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904"/>
        <w:gridCol w:w="992"/>
        <w:gridCol w:w="1964"/>
        <w:gridCol w:w="990"/>
      </w:tblGrid>
      <w:tr w:rsidR="00172B10" w:rsidRPr="00172B10" w14:paraId="64F1B04D" w14:textId="77777777" w:rsidTr="009E2282">
        <w:trPr>
          <w:trHeight w:val="311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B8ABFED" w14:textId="3EAC2141" w:rsidR="00A05232" w:rsidRPr="00172B10" w:rsidRDefault="00CF19A9" w:rsidP="000B7670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Supplemental </w:t>
            </w:r>
            <w:r w:rsidR="00A05232" w:rsidRPr="00172B10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1</w:t>
            </w:r>
            <w:r w:rsidR="00A05232" w:rsidRPr="00172B10">
              <w:rPr>
                <w:rFonts w:ascii="Times New Roman" w:eastAsia="Times New Roman" w:hAnsi="Times New Roman"/>
                <w:b/>
              </w:rPr>
              <w:t>. Prediction of All-Cause Death or Heart Failure</w:t>
            </w:r>
            <w:r w:rsidR="00495C8C">
              <w:rPr>
                <w:rFonts w:ascii="Times New Roman" w:eastAsia="Times New Roman" w:hAnsi="Times New Roman"/>
                <w:b/>
              </w:rPr>
              <w:t xml:space="preserve"> Event after excluding non-anthracycline and non-trastuzumab cancer treatment </w:t>
            </w:r>
            <w:r w:rsidR="00A05232" w:rsidRPr="00172B10">
              <w:rPr>
                <w:rFonts w:ascii="Times New Roman" w:eastAsia="Times New Roman" w:hAnsi="Times New Roman"/>
                <w:b/>
              </w:rPr>
              <w:t xml:space="preserve">- </w:t>
            </w:r>
            <w:r w:rsidR="001530DD" w:rsidRPr="00172B10">
              <w:rPr>
                <w:rFonts w:ascii="Times New Roman" w:eastAsia="Times New Roman" w:hAnsi="Times New Roman"/>
                <w:b/>
              </w:rPr>
              <w:t>1955</w:t>
            </w:r>
            <w:r w:rsidR="00A05232" w:rsidRPr="00172B10">
              <w:rPr>
                <w:rFonts w:ascii="Times New Roman" w:eastAsia="Times New Roman" w:hAnsi="Times New Roman"/>
                <w:b/>
              </w:rPr>
              <w:t xml:space="preserve"> subjects (</w:t>
            </w:r>
            <w:r w:rsidR="000B7670" w:rsidRPr="00172B10">
              <w:rPr>
                <w:rFonts w:ascii="Times New Roman" w:eastAsia="Times New Roman" w:hAnsi="Times New Roman"/>
                <w:b/>
              </w:rPr>
              <w:t>199</w:t>
            </w:r>
            <w:r w:rsidR="00A05232" w:rsidRPr="00172B10">
              <w:rPr>
                <w:rFonts w:ascii="Times New Roman" w:eastAsia="Times New Roman" w:hAnsi="Times New Roman"/>
                <w:b/>
              </w:rPr>
              <w:t xml:space="preserve"> events)</w:t>
            </w:r>
          </w:p>
        </w:tc>
      </w:tr>
      <w:tr w:rsidR="00172B10" w:rsidRPr="00172B10" w14:paraId="254DCDF7" w14:textId="77777777" w:rsidTr="009E2282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56592" w14:textId="77777777" w:rsidR="00A05232" w:rsidRPr="00172B10" w:rsidRDefault="00A05232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66596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  <w:p w14:paraId="1743F347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9EB8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72B10" w:rsidRPr="00172B10" w14:paraId="2A6A819B" w14:textId="77777777" w:rsidTr="009E2282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3D65" w14:textId="77777777" w:rsidR="00A05232" w:rsidRPr="00172B10" w:rsidRDefault="00A05232" w:rsidP="009E22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71C2B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0543E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CB852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80DE9" w14:textId="77777777" w:rsidR="00A05232" w:rsidRPr="00172B10" w:rsidRDefault="00A05232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2B10" w:rsidRPr="00172B10" w14:paraId="3755BBBE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FAE89B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BA5F37" w14:textId="20A1A2D7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1(0.99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E3CA2C" w14:textId="7B7061E7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EA4E" w14:textId="7777777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C7087" w14:textId="77777777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FFD9FAC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10338C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685A8" w14:textId="4EFB8263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0(0.98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926B5A" w14:textId="4195EAC6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D360F" w14:textId="7777777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B989" w14:textId="77777777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15CD0635" w14:textId="77777777" w:rsidTr="009E2282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FE380B2" w14:textId="77777777" w:rsidR="00A05232" w:rsidRPr="00172B10" w:rsidRDefault="00A05232" w:rsidP="00EF7B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 w:rsidR="00172B10" w:rsidRPr="00172B10" w14:paraId="14663452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73D50D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13D98" w14:textId="7DD5C917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3(0.9, 2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4E362" w14:textId="7B6CAD80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4077B" w14:textId="7777777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FF492" w14:textId="77777777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57C3C47C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F1F8DE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536A2" w14:textId="74F2A7F7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2(0.9, 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6DEAD3" w14:textId="7579285D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71CD" w14:textId="7777777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9472" w14:textId="77777777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40FDFD1E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55B88B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56AC3" w14:textId="7A0F9760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9(0.5, 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D9282" w14:textId="05C97E76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4CA3" w14:textId="7777777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AC0AA" w14:textId="77777777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5607640D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E44D0D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CCDCE" w14:textId="49A40A37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4(1.0, 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028D6" w14:textId="75C3E697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B5AC8" w14:textId="18E8BADA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6779B" w14:textId="16A6D291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0D340E0E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963264" w14:textId="77777777" w:rsidR="00AA6FBE" w:rsidRPr="00172B10" w:rsidRDefault="00AA6FBE" w:rsidP="00AA6F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82734" w14:textId="6EA470E3" w:rsidR="00AA6FBE" w:rsidRPr="00495C8C" w:rsidRDefault="00AA6FB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9(0.9, 9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4DFEA" w14:textId="48407CAA" w:rsidR="00AA6FBE" w:rsidRPr="00495C8C" w:rsidRDefault="00AA6FBE" w:rsidP="00AA6F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EEEAD" w14:textId="2355F767" w:rsidR="00AA6FBE" w:rsidRPr="00172B10" w:rsidRDefault="00AA6FBE" w:rsidP="00AA6F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70E15" w14:textId="1C37CA3B" w:rsidR="00AA6FBE" w:rsidRPr="00172B10" w:rsidRDefault="00AA6FBE" w:rsidP="00AA6FBE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2B10" w:rsidRPr="00172B10" w14:paraId="75AC51BF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0BDB12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00CEA" w14:textId="04D6C801" w:rsidR="005E31F8" w:rsidRPr="00495C8C" w:rsidRDefault="005E31F8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8(1.2, 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C62DE" w14:textId="6E671A9E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9D422" w14:textId="2D577EEE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3(0.9, 5.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5C155C" w14:textId="10AD492E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76</w:t>
            </w:r>
          </w:p>
        </w:tc>
      </w:tr>
      <w:tr w:rsidR="00172B10" w:rsidRPr="00172B10" w14:paraId="1715FD5A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C8F8BB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B10F3" w14:textId="1BA92FF0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7(0.9, 3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60D38" w14:textId="66AA0824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62077" w14:textId="67A2EA46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870A4" w14:textId="692911F6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2AC89597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A51AE5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59BAE" w14:textId="45ED832F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(0.9, 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24FE8" w14:textId="62F3377F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04E20" w14:textId="77777777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1E91C" w14:textId="77777777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4F6F5936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1F8118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A85B40" w14:textId="7F785E0B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1(0.6, 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C15E85" w14:textId="2F96C200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53FDF7" w14:textId="77777777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2CAEA" w14:textId="77777777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0FDD1313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BE3D29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D5837" w14:textId="3BE8FBD8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(0.6, 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DF571" w14:textId="7FB08346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DEA7B" w14:textId="77777777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6964" w14:textId="77777777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5797687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316930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9D3380" w14:textId="3FB44F26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3(0.9, 2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CD7FE7" w14:textId="456631BE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0A8EB" w14:textId="62DD1F95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9.8(3.1, 31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D1DB5" w14:textId="581187F8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&lt;0.001</w:t>
            </w:r>
          </w:p>
        </w:tc>
      </w:tr>
      <w:tr w:rsidR="00172B10" w:rsidRPr="00172B10" w14:paraId="76584796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C507B6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C5B5E5" w14:textId="1A5323A0" w:rsidR="005E31F8" w:rsidRPr="00495C8C" w:rsidRDefault="005E31F8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2.1(3.9, 3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DFF7CB" w14:textId="15169908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20C47" w14:textId="472792EE" w:rsidR="005E31F8" w:rsidRPr="00495C8C" w:rsidRDefault="005E31F8" w:rsidP="005E31F8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DB7FE" w14:textId="2B8FCFE7" w:rsidR="005E31F8" w:rsidRPr="00495C8C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2B10" w:rsidRPr="00172B10" w14:paraId="42BDBB39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BF4E2A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660B9" w14:textId="63868CB5" w:rsidR="005E31F8" w:rsidRPr="00495C8C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(0.6, 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596D47" w14:textId="5723086E" w:rsidR="005E31F8" w:rsidRPr="00495C8C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20EFE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5E3B8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1C0E32C9" w14:textId="77777777" w:rsidTr="009E2282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3C44816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172B10" w:rsidRPr="00172B10" w14:paraId="3F8671A3" w14:textId="77777777" w:rsidTr="001A09C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F04BC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9796" w14:textId="77777777" w:rsidR="005E31F8" w:rsidRPr="00172B10" w:rsidRDefault="005E31F8" w:rsidP="005E31F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50F91" w14:textId="77777777" w:rsidR="005E31F8" w:rsidRPr="00172B10" w:rsidRDefault="005E31F8" w:rsidP="001A09C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2D863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415F9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BBA4A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5D9FB1D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C2625E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760E" w14:textId="77777777" w:rsidR="005E31F8" w:rsidRPr="00172B10" w:rsidRDefault="005E31F8" w:rsidP="005E31F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1E2FC" w14:textId="5160B3C3" w:rsidR="005E31F8" w:rsidRPr="007412B7" w:rsidRDefault="005E31F8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(0.7, 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1DA69A" w14:textId="0DF29C9A" w:rsidR="005E31F8" w:rsidRPr="00172B10" w:rsidRDefault="005E31F8" w:rsidP="005E3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Calibri" w:hAnsi="Calibri" w:cs="Calibri"/>
              </w:rPr>
              <w:t>0.37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D3F9B" w14:textId="71F07561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2(0.7, 2.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DF918" w14:textId="4D6B7338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537</w:t>
            </w:r>
          </w:p>
        </w:tc>
      </w:tr>
      <w:tr w:rsidR="00172B10" w:rsidRPr="00172B10" w14:paraId="3C0CEA45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8368DF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E49C" w14:textId="77777777" w:rsidR="005E31F8" w:rsidRPr="00172B10" w:rsidRDefault="005E31F8" w:rsidP="005E31F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13E52" w14:textId="3CB617BE" w:rsidR="005E31F8" w:rsidRPr="007412B7" w:rsidRDefault="005E31F8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3.6(2.1, 6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076D4" w14:textId="5BC9060E" w:rsidR="005E31F8" w:rsidRPr="00172B10" w:rsidRDefault="005E31F8" w:rsidP="005E31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B10">
              <w:rPr>
                <w:rFonts w:ascii="Calibri" w:hAnsi="Calibri" w:cs="Calibri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B6ED8" w14:textId="2E300F99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3.5(2.0, 6.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8276B" w14:textId="04D33BC6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&lt;0.001</w:t>
            </w:r>
          </w:p>
        </w:tc>
      </w:tr>
      <w:tr w:rsidR="00172B10" w:rsidRPr="00172B10" w14:paraId="7BD3CA7C" w14:textId="77777777" w:rsidTr="001A09CE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42DF6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4087E" w14:textId="77777777" w:rsidR="005E31F8" w:rsidRPr="00172B10" w:rsidRDefault="005E31F8" w:rsidP="005E31F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Hormone positive, HER2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6803E" w14:textId="77777777" w:rsidR="005E31F8" w:rsidRPr="00172B10" w:rsidRDefault="005E31F8" w:rsidP="001A09C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12CCC0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5AFE6" w14:textId="77777777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9F5B3" w14:textId="77777777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59F19BA6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BFDEC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8F869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FEBE65" w14:textId="66D0EBE5" w:rsidR="005E31F8" w:rsidRPr="007412B7" w:rsidRDefault="005E31F8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8(0.6, 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AF20C" w14:textId="4AC927AB" w:rsidR="005E31F8" w:rsidRPr="00172B10" w:rsidRDefault="005E31F8" w:rsidP="005E3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Calibri" w:hAnsi="Calibri" w:cs="Calibri"/>
              </w:rPr>
              <w:t>0.27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48989" w14:textId="754BA1E4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4(0.7, 2.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CF1B7" w14:textId="718EAC73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42</w:t>
            </w:r>
          </w:p>
        </w:tc>
      </w:tr>
      <w:tr w:rsidR="00172B10" w:rsidRPr="00172B10" w14:paraId="0C669570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D028E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C47F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8A1DD7" w14:textId="02ADEE18" w:rsidR="005E31F8" w:rsidRPr="007412B7" w:rsidRDefault="005E31F8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3.0(2.1, 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7BBEA" w14:textId="6E2C6541" w:rsidR="005E31F8" w:rsidRPr="00172B10" w:rsidRDefault="005E31F8" w:rsidP="005E31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2B10">
              <w:rPr>
                <w:rFonts w:ascii="Calibri" w:hAnsi="Calibri" w:cs="Calibri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E0CEC3" w14:textId="097ABC08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3.2(2.3, 4.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8BEA5" w14:textId="448C22F2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&lt;0.001</w:t>
            </w:r>
          </w:p>
        </w:tc>
      </w:tr>
      <w:tr w:rsidR="00172B10" w:rsidRPr="00172B10" w14:paraId="7BE7C175" w14:textId="77777777" w:rsidTr="009E2282">
        <w:trPr>
          <w:trHeight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67FB24B" w14:textId="77777777" w:rsidR="005E31F8" w:rsidRPr="00172B10" w:rsidRDefault="005E31F8" w:rsidP="005E31F8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172B10" w:rsidRPr="00172B10" w14:paraId="58CD5B89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59A05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2276AD" w14:textId="6F565029" w:rsidR="005E31F8" w:rsidRPr="007412B7" w:rsidRDefault="005E31F8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21(0.91, 1.6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FA1EB" w14:textId="1AD9831B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36A65" w14:textId="77777777" w:rsidR="005E31F8" w:rsidRPr="007412B7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57D1C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DF5B105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D71BB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10068" w14:textId="57B1F5E7" w:rsidR="005E31F8" w:rsidRPr="007412B7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957B8" w14:textId="0DE06555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01B0" w14:textId="77777777" w:rsidR="005E31F8" w:rsidRPr="007412B7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8A098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512172B" w14:textId="77777777" w:rsidTr="001A09CE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9509CC" w14:textId="77777777" w:rsidR="005E31F8" w:rsidRPr="00172B10" w:rsidRDefault="005E31F8" w:rsidP="005E31F8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51A5B00C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FAD80" w14:textId="2841E8FF" w:rsidR="005E31F8" w:rsidRPr="007412B7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7(0.95,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FEBFA" w14:textId="68338A1E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CC5E9" w14:textId="2169ACC7" w:rsidR="005E31F8" w:rsidRPr="007412B7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0.9, 1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171A9" w14:textId="6E161912" w:rsidR="005E31F8" w:rsidRPr="007412B7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186</w:t>
            </w:r>
          </w:p>
        </w:tc>
      </w:tr>
      <w:tr w:rsidR="00172B10" w:rsidRPr="00172B10" w14:paraId="1A50E025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F9E00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ft chest irradi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D1427" w14:textId="5A604DFB" w:rsidR="005E31F8" w:rsidRPr="007412B7" w:rsidRDefault="005E31F8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4(0.69, 1.2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6B182C" w14:textId="7E3A088D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B4180" w14:textId="77777777" w:rsidR="005E31F8" w:rsidRPr="007412B7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AC75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25BC0558" w14:textId="77777777" w:rsidTr="009E2282">
        <w:trPr>
          <w:trHeight w:hRule="exact" w:val="352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BB3A48A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172B10" w:rsidRPr="00172B10" w14:paraId="505B38B2" w14:textId="77777777" w:rsidTr="007412B7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5D830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36D65" w14:textId="3B0A62F7" w:rsidR="005E31F8" w:rsidRPr="007412B7" w:rsidRDefault="005E31F8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8(0.6, 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E8B23A" w14:textId="06EAE994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A42B3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D8885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4FE0CDC2" w14:textId="77777777" w:rsidTr="007412B7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AF175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E0BD2" w14:textId="5508A7F0" w:rsidR="005E31F8" w:rsidRPr="007412B7" w:rsidRDefault="005E31F8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1.0, 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82380" w14:textId="7EE53C2C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C69F6C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EB55E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A6F6C78" w14:textId="77777777" w:rsidTr="007412B7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279EB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C2288" w14:textId="4EEB9B13" w:rsidR="005E31F8" w:rsidRPr="007412B7" w:rsidRDefault="005E31F8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1(0.7, 1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D5A67B" w14:textId="3FA91A78" w:rsidR="005E31F8" w:rsidRPr="007412B7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6085D1" w14:textId="763B900E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6130" w14:textId="0C7817F3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2B10" w:rsidRPr="00172B10" w14:paraId="1D752609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FA0FF00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6380D0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16EED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938E3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83E8B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451DC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0BA89437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40FB31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14B11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96A7F" w14:textId="3A8B9B60" w:rsidR="005E31F8" w:rsidRPr="0064351F" w:rsidRDefault="005E31F8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0.8(0.5, 1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D76121" w14:textId="2B54706C" w:rsidR="005E31F8" w:rsidRPr="0064351F" w:rsidRDefault="005E31F8" w:rsidP="005E31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61B6A" w14:textId="2457137E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465E9E" w14:textId="543F8827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51489A18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4ABA06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F734A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86A212" w14:textId="2FE53FF7" w:rsidR="005E31F8" w:rsidRPr="0064351F" w:rsidRDefault="005E31F8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0.8(0.4, 1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044B41" w14:textId="3A98C05D" w:rsidR="005E31F8" w:rsidRPr="0064351F" w:rsidRDefault="005E31F8" w:rsidP="005E31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7D7BA" w14:textId="23FB75F5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BCF9D" w14:textId="3B937BA6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109B7F67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C5F50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15CAD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7D1FCF" w14:textId="74DD76DF" w:rsidR="005E31F8" w:rsidRPr="0064351F" w:rsidRDefault="005E31F8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1.3(0.9, 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9FC33" w14:textId="2B0A3259" w:rsidR="005E31F8" w:rsidRPr="0064351F" w:rsidRDefault="005E31F8" w:rsidP="005E31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4351F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D0C9D" w14:textId="077E273B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9C5F1" w14:textId="00E90C01" w:rsidR="005E31F8" w:rsidRPr="00172B10" w:rsidRDefault="005E31F8" w:rsidP="005E31F8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2B10" w:rsidRPr="00172B10" w14:paraId="3C702AD6" w14:textId="77777777" w:rsidTr="0064351F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734585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ED483" w14:textId="77777777" w:rsidR="005E31F8" w:rsidRPr="00172B10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B6D39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9F00F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B4CD0" w14:textId="77777777" w:rsidR="005E31F8" w:rsidRPr="00172B10" w:rsidRDefault="005E31F8" w:rsidP="005E31F8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E877B" w14:textId="77777777" w:rsidR="005E31F8" w:rsidRPr="00172B10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BAD9826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83394" w14:textId="77777777" w:rsidR="005E31F8" w:rsidRPr="00172B10" w:rsidRDefault="005E31F8" w:rsidP="005E31F8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F7474" w14:textId="77777777" w:rsidR="005E31F8" w:rsidRPr="0064351F" w:rsidRDefault="005E31F8" w:rsidP="005E31F8">
            <w:pPr>
              <w:suppressLineNumbers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64351F">
              <w:rPr>
                <w:rFonts w:ascii="Times New Roman" w:eastAsia="Times New Roman" w:hAnsi="Times New Roman" w:cs="Times New Roman"/>
                <w:lang w:val="en-US" w:eastAsia="zh-CN"/>
              </w:rPr>
              <w:t>Moderat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336F1D" w14:textId="0BA9196E" w:rsidR="005E31F8" w:rsidRPr="0064351F" w:rsidRDefault="005E31F8" w:rsidP="007412B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1.1(0.8, 1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A97BB" w14:textId="71415751" w:rsidR="005E31F8" w:rsidRPr="0064351F" w:rsidRDefault="005E31F8" w:rsidP="005E31F8">
            <w:pPr>
              <w:jc w:val="right"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BC5DE" w14:textId="256FDCA8" w:rsidR="005E31F8" w:rsidRPr="0064351F" w:rsidRDefault="005E31F8" w:rsidP="005E31F8">
            <w:pPr>
              <w:suppressLineNumbers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1.0(0.7, 1.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27C75" w14:textId="4F70D0DA" w:rsidR="005E31F8" w:rsidRPr="0064351F" w:rsidRDefault="005E31F8" w:rsidP="005E31F8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0.777</w:t>
            </w:r>
          </w:p>
        </w:tc>
      </w:tr>
      <w:tr w:rsidR="0064351F" w:rsidRPr="00172B10" w14:paraId="16269A8B" w14:textId="77777777" w:rsidTr="007412B7">
        <w:trPr>
          <w:trHeight w:val="289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2EF8D" w14:textId="77777777" w:rsidR="0064351F" w:rsidRPr="00172B10" w:rsidRDefault="0064351F" w:rsidP="005E31F8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CD6E7" w14:textId="7ECAAE9A" w:rsidR="0064351F" w:rsidRPr="0064351F" w:rsidRDefault="0064351F" w:rsidP="005E31F8">
            <w:pPr>
              <w:suppressLineNumbers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64351F">
              <w:rPr>
                <w:rFonts w:ascii="Times New Roman" w:eastAsia="Times New Roman" w:hAnsi="Times New Roman" w:cs="Times New Roman"/>
                <w:lang w:val="en-US" w:eastAsia="zh-CN"/>
              </w:rPr>
              <w:t xml:space="preserve">High or </w:t>
            </w:r>
            <w:proofErr w:type="gramStart"/>
            <w:r w:rsidRPr="0064351F">
              <w:rPr>
                <w:rFonts w:ascii="Times New Roman" w:eastAsia="Times New Roman" w:hAnsi="Times New Roman" w:cs="Times New Roman"/>
                <w:lang w:val="en-US" w:eastAsia="zh-CN"/>
              </w:rPr>
              <w:t>Very</w:t>
            </w:r>
            <w:proofErr w:type="gramEnd"/>
            <w:r w:rsidRPr="0064351F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igh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D3E39" w14:textId="72BFADC4" w:rsidR="0064351F" w:rsidRPr="0064351F" w:rsidRDefault="0064351F" w:rsidP="007412B7">
            <w:pPr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2.1(1.4, 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8F688" w14:textId="3E7A3569" w:rsidR="0064351F" w:rsidRPr="0064351F" w:rsidRDefault="0064351F" w:rsidP="005E31F8">
            <w:pPr>
              <w:jc w:val="right"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96B9E9" w14:textId="36092166" w:rsidR="0064351F" w:rsidRPr="0064351F" w:rsidRDefault="0064351F" w:rsidP="005E31F8">
            <w:pPr>
              <w:suppressLineNumbers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2.3(1.4, 3.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71F40" w14:textId="1753169B" w:rsidR="0064351F" w:rsidRPr="0064351F" w:rsidRDefault="0064351F" w:rsidP="005E31F8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64351F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A9A7205" w14:textId="77777777" w:rsidR="000358D5" w:rsidRDefault="000358D5" w:rsidP="000358D5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  <w:r>
        <w:t xml:space="preserve"> </w:t>
      </w:r>
    </w:p>
    <w:p w14:paraId="6214DEDD" w14:textId="53EA20C2" w:rsidR="000358D5" w:rsidRDefault="000358D5" w:rsidP="000358D5">
      <w:pPr>
        <w:pStyle w:val="NormalWeb"/>
        <w:shd w:val="clear" w:color="auto" w:fill="FFFFFF"/>
        <w:spacing w:before="0" w:beforeAutospacing="0" w:after="0" w:afterAutospacing="0"/>
      </w:pPr>
      <w:r>
        <w:t xml:space="preserve">For the composite outcome, the above parameters with univariable P&lt;0.2 underwent stepwise forward selection. The final model includes </w:t>
      </w:r>
      <w:r>
        <w:t>angiotensin receptor blocker</w:t>
      </w:r>
      <w:r>
        <w:t xml:space="preserve">, </w:t>
      </w:r>
      <w:r w:rsidRPr="0023777F">
        <w:t>cancer stage</w:t>
      </w:r>
      <w:r>
        <w:t xml:space="preserve"> 3, triple negative </w:t>
      </w:r>
      <w:r w:rsidRPr="0023777F">
        <w:t>receptor status</w:t>
      </w:r>
      <w:r>
        <w:t xml:space="preserve"> and</w:t>
      </w:r>
      <w:r w:rsidRPr="00EF00A1">
        <w:t xml:space="preserve"> </w:t>
      </w:r>
      <w:r>
        <w:t>“high or very high” HFA-ICOS risk</w:t>
      </w:r>
      <w:r w:rsidRPr="00EF00A1">
        <w:t>. Other parameters are no longer significant in the multivariable model.</w:t>
      </w:r>
    </w:p>
    <w:p w14:paraId="55B6B533" w14:textId="77777777" w:rsidR="000358D5" w:rsidRDefault="000358D5" w:rsidP="000358D5">
      <w:pPr>
        <w:pStyle w:val="NormalWeb"/>
        <w:shd w:val="clear" w:color="auto" w:fill="FFFFFF"/>
        <w:spacing w:before="0" w:beforeAutospacing="0" w:after="0" w:afterAutospacing="0"/>
      </w:pPr>
    </w:p>
    <w:p w14:paraId="5D525B77" w14:textId="77777777" w:rsidR="000358D5" w:rsidRPr="008274C3" w:rsidRDefault="000358D5" w:rsidP="000358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</w:p>
    <w:p w14:paraId="30BAD56D" w14:textId="77777777" w:rsidR="000358D5" w:rsidRPr="00602C87" w:rsidRDefault="000358D5"/>
    <w:p w14:paraId="2B32AE64" w14:textId="5258F709" w:rsidR="001412BA" w:rsidRPr="00602C87" w:rsidRDefault="001412BA"/>
    <w:p w14:paraId="3A0A03C3" w14:textId="2D3F3478" w:rsidR="001412BA" w:rsidRPr="00602C87" w:rsidRDefault="001412BA"/>
    <w:p w14:paraId="6CCCB742" w14:textId="049F4CC0" w:rsidR="001412BA" w:rsidRPr="00602C87" w:rsidRDefault="001412BA"/>
    <w:p w14:paraId="6E501945" w14:textId="11E65CC3" w:rsidR="001412BA" w:rsidRPr="00602C87" w:rsidRDefault="001412BA"/>
    <w:p w14:paraId="4D815F82" w14:textId="7739E0AE" w:rsidR="001412BA" w:rsidRPr="00602C87" w:rsidRDefault="001412BA"/>
    <w:p w14:paraId="026D66FB" w14:textId="3A1450B9" w:rsidR="001412BA" w:rsidRPr="00602C87" w:rsidRDefault="001412BA"/>
    <w:p w14:paraId="3869A320" w14:textId="47A3CBE8" w:rsidR="001412BA" w:rsidRPr="00602C87" w:rsidRDefault="001412BA"/>
    <w:p w14:paraId="71D24F7B" w14:textId="2C401779" w:rsidR="001412BA" w:rsidRPr="00602C87" w:rsidRDefault="001412BA"/>
    <w:p w14:paraId="31D1451D" w14:textId="4455404D" w:rsidR="001412BA" w:rsidRPr="00602C87" w:rsidRDefault="001412BA"/>
    <w:p w14:paraId="1590B0DA" w14:textId="6ADD5DBB" w:rsidR="001412BA" w:rsidRPr="00602C87" w:rsidRDefault="001412BA"/>
    <w:p w14:paraId="4961B429" w14:textId="44497205" w:rsidR="001412BA" w:rsidRPr="00602C87" w:rsidRDefault="001412BA"/>
    <w:tbl>
      <w:tblPr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762"/>
        <w:gridCol w:w="992"/>
        <w:gridCol w:w="1985"/>
        <w:gridCol w:w="992"/>
      </w:tblGrid>
      <w:tr w:rsidR="00C85A3B" w:rsidRPr="00C85A3B" w14:paraId="00CE7BB8" w14:textId="77777777" w:rsidTr="006742BE">
        <w:trPr>
          <w:trHeight w:val="311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161D252" w14:textId="60EE4F55" w:rsidR="00F63949" w:rsidRPr="00C85A3B" w:rsidRDefault="00CF19A9" w:rsidP="004F40E1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 xml:space="preserve">Supplemental </w:t>
            </w:r>
            <w:r w:rsidR="00F63949" w:rsidRPr="00C85A3B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2</w:t>
            </w:r>
            <w:r w:rsidR="00F63949" w:rsidRPr="00C85A3B">
              <w:rPr>
                <w:rFonts w:ascii="Times New Roman" w:eastAsia="Times New Roman" w:hAnsi="Times New Roman"/>
                <w:b/>
              </w:rPr>
              <w:t xml:space="preserve">. Prediction of </w:t>
            </w:r>
            <w:r w:rsidR="00495C8C">
              <w:rPr>
                <w:rFonts w:ascii="Times New Roman" w:eastAsia="Times New Roman" w:hAnsi="Times New Roman"/>
                <w:b/>
              </w:rPr>
              <w:t>C</w:t>
            </w:r>
            <w:r w:rsidR="00F63949" w:rsidRPr="00C85A3B">
              <w:rPr>
                <w:rFonts w:ascii="Times New Roman" w:eastAsia="Times New Roman" w:hAnsi="Times New Roman"/>
                <w:b/>
              </w:rPr>
              <w:t>ardi</w:t>
            </w:r>
            <w:r w:rsidR="00071FA8">
              <w:rPr>
                <w:rFonts w:ascii="Times New Roman" w:eastAsia="Times New Roman" w:hAnsi="Times New Roman"/>
                <w:b/>
              </w:rPr>
              <w:t>ovascular</w:t>
            </w:r>
            <w:r w:rsidR="00F63949" w:rsidRPr="00C85A3B">
              <w:rPr>
                <w:rFonts w:ascii="Times New Roman" w:eastAsia="Times New Roman" w:hAnsi="Times New Roman"/>
                <w:b/>
              </w:rPr>
              <w:t xml:space="preserve"> </w:t>
            </w:r>
            <w:r w:rsidR="00495C8C">
              <w:rPr>
                <w:rFonts w:ascii="Times New Roman" w:eastAsia="Times New Roman" w:hAnsi="Times New Roman"/>
                <w:b/>
              </w:rPr>
              <w:t>D</w:t>
            </w:r>
            <w:r w:rsidR="00F63949" w:rsidRPr="00C85A3B">
              <w:rPr>
                <w:rFonts w:ascii="Times New Roman" w:eastAsia="Times New Roman" w:hAnsi="Times New Roman"/>
                <w:b/>
              </w:rPr>
              <w:t>eath or Heart Failure</w:t>
            </w:r>
            <w:r w:rsidR="00495C8C">
              <w:rPr>
                <w:rFonts w:ascii="Times New Roman" w:eastAsia="Times New Roman" w:hAnsi="Times New Roman"/>
                <w:b/>
              </w:rPr>
              <w:t xml:space="preserve"> Event after excluding non-anthracycline and non-trastuzumab cancer treatment </w:t>
            </w:r>
            <w:r w:rsidR="00F63949" w:rsidRPr="00C85A3B">
              <w:rPr>
                <w:rFonts w:ascii="Times New Roman" w:eastAsia="Times New Roman" w:hAnsi="Times New Roman"/>
                <w:b/>
              </w:rPr>
              <w:t>- 1955 subjects (</w:t>
            </w:r>
            <w:r w:rsidR="004F40E1" w:rsidRPr="00C85A3B">
              <w:rPr>
                <w:rFonts w:ascii="Times New Roman" w:eastAsia="Times New Roman" w:hAnsi="Times New Roman"/>
                <w:b/>
              </w:rPr>
              <w:t>30</w:t>
            </w:r>
            <w:r w:rsidR="00F63949" w:rsidRPr="00C85A3B">
              <w:rPr>
                <w:rFonts w:ascii="Times New Roman" w:eastAsia="Times New Roman" w:hAnsi="Times New Roman"/>
                <w:b/>
              </w:rPr>
              <w:t xml:space="preserve"> events)</w:t>
            </w:r>
          </w:p>
        </w:tc>
      </w:tr>
      <w:tr w:rsidR="00C85A3B" w:rsidRPr="00C85A3B" w14:paraId="536EFB9F" w14:textId="77777777" w:rsidTr="006742BE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F2DA" w14:textId="77777777" w:rsidR="00F63949" w:rsidRPr="00C85A3B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40BB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9195D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C85A3B" w:rsidRPr="00C85A3B" w14:paraId="30D3C776" w14:textId="77777777" w:rsidTr="006742BE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DFE5" w14:textId="77777777" w:rsidR="00F63949" w:rsidRPr="00C85A3B" w:rsidRDefault="00F63949" w:rsidP="00674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54BEE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EA6FA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8A389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662A8" w14:textId="77777777" w:rsidR="00F63949" w:rsidRPr="00C85A3B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85A3B" w:rsidRPr="00C85A3B" w14:paraId="56990374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97BA3B" w14:textId="77777777" w:rsidR="004F40E1" w:rsidRPr="00C85A3B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04466" w14:textId="4BE3D3C1" w:rsidR="004F40E1" w:rsidRPr="00495C8C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6(1.01, 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CC42A" w14:textId="64CA6136" w:rsidR="004F40E1" w:rsidRPr="00495C8C" w:rsidRDefault="004F40E1" w:rsidP="004F40E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E4131" w14:textId="77777777" w:rsidR="004F40E1" w:rsidRPr="00C85A3B" w:rsidRDefault="004F40E1" w:rsidP="004F40E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7EF03" w14:textId="77777777" w:rsidR="004F40E1" w:rsidRPr="00C85A3B" w:rsidRDefault="004F40E1" w:rsidP="004F40E1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16914BCC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267047" w14:textId="77777777" w:rsidR="004F40E1" w:rsidRPr="00C85A3B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AE264A" w14:textId="7DBA59DB" w:rsidR="004F40E1" w:rsidRPr="00495C8C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6(1.02, 1.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FBE33" w14:textId="791C211E" w:rsidR="004F40E1" w:rsidRPr="00495C8C" w:rsidRDefault="004F40E1" w:rsidP="004F40E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71C8" w14:textId="77777777" w:rsidR="004F40E1" w:rsidRPr="00C85A3B" w:rsidRDefault="004F40E1" w:rsidP="004F40E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FBE5" w14:textId="77777777" w:rsidR="004F40E1" w:rsidRPr="00C85A3B" w:rsidRDefault="004F40E1" w:rsidP="004F40E1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59218DEE" w14:textId="77777777" w:rsidTr="006742BE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F158F26" w14:textId="77777777" w:rsidR="00F63949" w:rsidRPr="00C85A3B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History</w:t>
            </w:r>
          </w:p>
        </w:tc>
      </w:tr>
      <w:tr w:rsidR="00C85A3B" w:rsidRPr="00C85A3B" w14:paraId="768CE611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4EB73A" w14:textId="77777777" w:rsidR="004F40E1" w:rsidRPr="00C85A3B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82F1F" w14:textId="2F42D4A3" w:rsidR="004F40E1" w:rsidRPr="00495C8C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3.9(1.7, 8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48642" w14:textId="1EC9C221" w:rsidR="004F40E1" w:rsidRPr="00495C8C" w:rsidRDefault="004F40E1" w:rsidP="004F40E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F958D" w14:textId="77777777" w:rsidR="004F40E1" w:rsidRPr="00495C8C" w:rsidRDefault="004F40E1" w:rsidP="004F40E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91A91" w14:textId="77777777" w:rsidR="004F40E1" w:rsidRPr="00495C8C" w:rsidRDefault="004F40E1" w:rsidP="004F40E1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3FFFBFA0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631FA0" w14:textId="77777777" w:rsidR="004F40E1" w:rsidRPr="00C85A3B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C103EE" w14:textId="71661ED6" w:rsidR="004F40E1" w:rsidRPr="00495C8C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0(1.0, 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C0B440" w14:textId="75E92498" w:rsidR="004F40E1" w:rsidRPr="00495C8C" w:rsidRDefault="004F40E1" w:rsidP="004F40E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FDF94" w14:textId="77777777" w:rsidR="004F40E1" w:rsidRPr="00495C8C" w:rsidRDefault="004F40E1" w:rsidP="004F40E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112EC" w14:textId="77777777" w:rsidR="004F40E1" w:rsidRPr="00495C8C" w:rsidRDefault="004F40E1" w:rsidP="004F40E1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7065E3EA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673970" w14:textId="77777777" w:rsidR="004F40E1" w:rsidRPr="00C85A3B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134F24" w14:textId="530035BE" w:rsidR="004F40E1" w:rsidRPr="00495C8C" w:rsidRDefault="004F40E1" w:rsidP="004F40E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8(1.3, 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CFB632" w14:textId="7BBDD364" w:rsidR="004F40E1" w:rsidRPr="00495C8C" w:rsidRDefault="004F40E1" w:rsidP="004F40E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D9D1E" w14:textId="77777777" w:rsidR="004F40E1" w:rsidRPr="00495C8C" w:rsidRDefault="004F40E1" w:rsidP="004F40E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1603C" w14:textId="77777777" w:rsidR="004F40E1" w:rsidRPr="00495C8C" w:rsidRDefault="004F40E1" w:rsidP="004F40E1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2F8A1348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E58D9C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6480D" w14:textId="5257EEAD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1.8(4.1, 3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70544" w14:textId="5F9D03DF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20D4C" w14:textId="780F234B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2.0(0.6, 6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4DF60" w14:textId="77C9E29D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</w:tr>
      <w:tr w:rsidR="00C85A3B" w:rsidRPr="00C85A3B" w14:paraId="7719D585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128DD7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86564" w14:textId="17164364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3.6(3.2, 5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B6A9EF" w14:textId="1F3F6653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1249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459E6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039C50A3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215105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DF07A" w14:textId="24BAE38B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3.6(0.5, 26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6F52FC" w14:textId="206C6939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F5F24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1E0DD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42369413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CE223B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400EE" w14:textId="70719EEC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1(0.5, 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49FF2" w14:textId="34AB341C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8FFEC" w14:textId="70B9252B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EE7FC" w14:textId="6ED15BBC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320AE203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DB7B76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C408B" w14:textId="036C198D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2(0.8, 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E51D2A" w14:textId="2107AC29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CBA16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9BB210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5A3CD9BE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8D4A87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711B25" w14:textId="2A30B03F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4.6(1.9, 1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B4F2D" w14:textId="1FD2CC80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897166" w14:textId="1EBD60E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D0403B" w14:textId="09D3D5CA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2D0617C9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7A44B5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AC92B" w14:textId="03C3C08E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3(0.9, 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4425F" w14:textId="3AA26BEB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328DB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31415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095784EB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CB4FA9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BF7D6" w14:textId="62B63A65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6(0.5, 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FA6BB" w14:textId="6E67E8BE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C338B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22CA5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165F7C20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92F014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11EC3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5DD1A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02C79" w14:textId="7777777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70BE0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4C637C89" w14:textId="77777777" w:rsidTr="006742B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2992BE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F68EE" w14:textId="3D34A493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2.5(1.1, 5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92724" w14:textId="6C93688E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F37CB" w14:textId="77777777" w:rsidR="00C85A3B" w:rsidRPr="00495C8C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C248F" w14:textId="77777777" w:rsidR="00C85A3B" w:rsidRPr="00495C8C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59F6FAFE" w14:textId="77777777" w:rsidTr="006742BE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FAD648B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C85A3B" w:rsidRPr="00C85A3B" w14:paraId="308F6D3D" w14:textId="77777777" w:rsidTr="006742B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07BB96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571E" w14:textId="77777777" w:rsidR="00C85A3B" w:rsidRPr="00C85A3B" w:rsidRDefault="00C85A3B" w:rsidP="00C85A3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C85A3B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EC37C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E3E9D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513AF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E3C9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00149A26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5E8120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C5270" w14:textId="77777777" w:rsidR="00C85A3B" w:rsidRPr="00C85A3B" w:rsidRDefault="00C85A3B" w:rsidP="00C85A3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C85A3B"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353CC" w14:textId="7908DCA2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6(0.2, 1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2B365" w14:textId="381F7F6A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8EDF4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2D6F54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771EA222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A52DC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9E75" w14:textId="77777777" w:rsidR="00C85A3B" w:rsidRPr="00C85A3B" w:rsidRDefault="00C85A3B" w:rsidP="00C85A3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C85A3B"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0E27E" w14:textId="4AE1CBA6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2(0.4, 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DDC81" w14:textId="078F8F54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12DCE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873C3B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6D553EBE" w14:textId="77777777" w:rsidTr="006742BE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3EF88C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1F8FD" w14:textId="77777777" w:rsidR="00C85A3B" w:rsidRPr="00C85A3B" w:rsidRDefault="00C85A3B" w:rsidP="00C85A3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C85A3B">
              <w:t>Hormone positive, HER2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49CB90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3425C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7E3E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DA8D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59426A88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4F1F6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35CC9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B4C94" w14:textId="69B38EC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7(0.3, 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5C77F" w14:textId="531DF3A8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32530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C651F1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58ABF310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FDD765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D1E6D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C5022D" w14:textId="47B94219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4(0.5, 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17C98" w14:textId="3CB0E57E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5C3FD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C82A0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14C56010" w14:textId="77777777" w:rsidTr="006742BE">
        <w:trPr>
          <w:trHeight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7989CD4" w14:textId="77777777" w:rsidR="00C85A3B" w:rsidRPr="00C85A3B" w:rsidRDefault="00C85A3B" w:rsidP="00C85A3B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C85A3B" w:rsidRPr="00C85A3B" w14:paraId="77A67315" w14:textId="77777777" w:rsidTr="006742B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0300A1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C10E1" w14:textId="69D48F4F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99(0.48, 2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607342" w14:textId="57655A83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29DEB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10C6B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1033E4F4" w14:textId="77777777" w:rsidTr="006742B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9E38A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B0929" w14:textId="62930B37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B568B" w14:textId="3E0E79BC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3D4A9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219C8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6E3C240F" w14:textId="77777777" w:rsidTr="006742BE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32036" w14:textId="77777777" w:rsidR="00C85A3B" w:rsidRPr="00C85A3B" w:rsidRDefault="00C85A3B" w:rsidP="00C85A3B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C85A3B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71577A9A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74E9F" w14:textId="408C3402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97(0.93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5FFA28" w14:textId="5C5A0D20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CCCE9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DF490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5A3B" w:rsidRPr="00C85A3B" w14:paraId="2FB3BA57" w14:textId="77777777" w:rsidTr="006742B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4034EF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Left chest irradiat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B746F" w14:textId="4383282D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12(0.47, 2.6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EECEB2" w14:textId="05480584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C4C9E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42DF3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338160CA" w14:textId="77777777" w:rsidTr="006742BE">
        <w:trPr>
          <w:trHeight w:hRule="exact" w:val="352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D006723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C85A3B" w:rsidRPr="00C85A3B" w14:paraId="5985F972" w14:textId="77777777" w:rsidTr="006742B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6AEC45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6C018" w14:textId="61E25B26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1(0.5, 2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45F4B" w14:textId="0ED6D8D5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87C6A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9C2E0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6D98C451" w14:textId="77777777" w:rsidTr="006742B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F5DBD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7BCE89" w14:textId="0612C054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0(1.0, 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F446C" w14:textId="120CF74D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B73A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1DAA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61785FE1" w14:textId="77777777" w:rsidTr="006742B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05528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BFB194" w14:textId="09130C56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2.7(1.2, 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C50A2" w14:textId="3ACCE8D4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E36D6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A7D5E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7967B215" w14:textId="77777777" w:rsidTr="006742B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20327AF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64276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07333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02632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62E9F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7572B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13A17520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27C8F1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47C07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6CE0A" w14:textId="16239752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8(0.5, 7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BB49FF" w14:textId="79B27F8B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2AFD9" w14:textId="405D9CEE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F10D8C" w14:textId="6E5B51CA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295586D1" w14:textId="77777777" w:rsidTr="006742B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17081E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F4947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B1596" w14:textId="137BCCA3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9(0.3, 1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811CF" w14:textId="61C2B1FF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FDE69" w14:textId="3AB0B7FD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41C10" w14:textId="625A3BB0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78D287B9" w14:textId="77777777" w:rsidTr="00495C8C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1B86C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ACDF6E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042A6C" w14:textId="1EE93F3E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1.7(0.5, 5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C3232" w14:textId="346874DD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E9482" w14:textId="1872F3ED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43217" w14:textId="288F31B7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6D015D96" w14:textId="77777777" w:rsidTr="00495C8C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ADCF93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10E8D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7EA06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85A3B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9C7DE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54166" w14:textId="77777777" w:rsidR="00C85A3B" w:rsidRPr="00C85A3B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AD746" w14:textId="77777777" w:rsidR="00C85A3B" w:rsidRPr="00C85A3B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5A3B" w:rsidRPr="00C85A3B" w14:paraId="7EFE58FD" w14:textId="77777777" w:rsidTr="00495C8C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70366E" w14:textId="77777777" w:rsidR="00C85A3B" w:rsidRPr="00C85A3B" w:rsidRDefault="00C85A3B" w:rsidP="00C85A3B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50C61" w14:textId="77777777" w:rsidR="00C85A3B" w:rsidRPr="00C85A3B" w:rsidRDefault="00C85A3B" w:rsidP="00C85A3B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8A6B9" w14:textId="4977BD9B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2.4(0.9, 6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C0FDF8" w14:textId="11B1D055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BE92F" w14:textId="0C337853" w:rsidR="00C85A3B" w:rsidRPr="00495C8C" w:rsidRDefault="00C85A3B" w:rsidP="00C85A3B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2.4(0.9, 6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DA4F7" w14:textId="2D9BBFFA" w:rsidR="00C85A3B" w:rsidRPr="00495C8C" w:rsidRDefault="00C85A3B" w:rsidP="00C85A3B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495C8C" w:rsidRPr="00C85A3B" w14:paraId="60335AC9" w14:textId="77777777" w:rsidTr="00495C8C">
        <w:trPr>
          <w:trHeight w:val="351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A8EA20" w14:textId="77777777" w:rsidR="00495C8C" w:rsidRPr="00C85A3B" w:rsidRDefault="00495C8C" w:rsidP="00C85A3B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2AD685" w14:textId="2A5E59BE" w:rsidR="00495C8C" w:rsidRPr="00C85A3B" w:rsidRDefault="00495C8C" w:rsidP="00495C8C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High or </w:t>
            </w:r>
            <w:proofErr w:type="gramStart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  <w:proofErr w:type="gramEnd"/>
            <w:r w:rsidRPr="00C85A3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7480C2" w14:textId="39B65E98" w:rsidR="00495C8C" w:rsidRPr="00495C8C" w:rsidRDefault="00495C8C" w:rsidP="00495C8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15.2(6.0, 3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C8784" w14:textId="61462E62" w:rsidR="00495C8C" w:rsidRPr="00495C8C" w:rsidRDefault="00495C8C" w:rsidP="00495C8C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7A227" w14:textId="53B5D4A6" w:rsidR="00495C8C" w:rsidRPr="00495C8C" w:rsidRDefault="00495C8C" w:rsidP="00495C8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12.6(4.6, 3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48BC9" w14:textId="4CDFC22F" w:rsidR="00495C8C" w:rsidRPr="00495C8C" w:rsidRDefault="00495C8C" w:rsidP="00495C8C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95C8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9C670D3" w14:textId="77777777" w:rsidR="000358D5" w:rsidRDefault="000358D5" w:rsidP="000358D5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  <w:r>
        <w:t xml:space="preserve"> </w:t>
      </w:r>
    </w:p>
    <w:p w14:paraId="2CE32BA4" w14:textId="669BD23A" w:rsidR="000358D5" w:rsidRPr="0023777F" w:rsidRDefault="000358D5" w:rsidP="000358D5">
      <w:pPr>
        <w:pStyle w:val="NormalWeb"/>
        <w:shd w:val="clear" w:color="auto" w:fill="FFFFFF"/>
        <w:spacing w:before="0" w:beforeAutospacing="0" w:after="0" w:afterAutospacing="0"/>
      </w:pPr>
      <w:r w:rsidRPr="0023777F">
        <w:t xml:space="preserve">For </w:t>
      </w:r>
      <w:r>
        <w:t>this secondary outcome</w:t>
      </w:r>
      <w:r w:rsidRPr="0023777F">
        <w:t xml:space="preserve">, parameters with univariable P&lt;0.2 </w:t>
      </w:r>
      <w:r>
        <w:t>underwent</w:t>
      </w:r>
      <w:r w:rsidRPr="0023777F">
        <w:t xml:space="preserve"> stepwise forward selection</w:t>
      </w:r>
      <w:r>
        <w:t>.</w:t>
      </w:r>
      <w:r w:rsidRPr="0023777F">
        <w:t xml:space="preserve"> </w:t>
      </w:r>
      <w:r>
        <w:t>T</w:t>
      </w:r>
      <w:r w:rsidRPr="0023777F">
        <w:t xml:space="preserve">he final model </w:t>
      </w:r>
      <w:r>
        <w:t xml:space="preserve">only </w:t>
      </w:r>
      <w:r>
        <w:t>includes</w:t>
      </w:r>
      <w:r w:rsidRPr="0023777F">
        <w:t xml:space="preserve"> </w:t>
      </w:r>
      <w:r>
        <w:t>“high or very high” HFA-ICOS risk</w:t>
      </w:r>
      <w:r w:rsidRPr="0023777F">
        <w:t xml:space="preserve">. </w:t>
      </w:r>
      <w:r w:rsidRPr="00EF00A1">
        <w:t>Other parameters are no longer significant in the multivariable model.</w:t>
      </w:r>
    </w:p>
    <w:p w14:paraId="220DF604" w14:textId="77777777" w:rsidR="000358D5" w:rsidRDefault="000358D5" w:rsidP="000358D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CA3BD37" w14:textId="77777777" w:rsidR="000358D5" w:rsidRPr="008274C3" w:rsidRDefault="000358D5" w:rsidP="000358D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</w:p>
    <w:p w14:paraId="305693A4" w14:textId="446BF63C" w:rsidR="00F63949" w:rsidRDefault="00F63949"/>
    <w:p w14:paraId="7CD227EC" w14:textId="2552778E" w:rsidR="00F63949" w:rsidRDefault="00F63949"/>
    <w:p w14:paraId="67C14EF0" w14:textId="7DFE2A8B" w:rsidR="00F63949" w:rsidRDefault="00F63949"/>
    <w:p w14:paraId="1AB32324" w14:textId="6557CD4E" w:rsidR="00F63949" w:rsidRDefault="00F63949"/>
    <w:p w14:paraId="746C1022" w14:textId="70B3F0A5" w:rsidR="00F63949" w:rsidRDefault="00F63949"/>
    <w:p w14:paraId="4223D35E" w14:textId="73708680" w:rsidR="00F63949" w:rsidRDefault="00F63949"/>
    <w:p w14:paraId="3EE4D609" w14:textId="6BF3E2B8" w:rsidR="00F63949" w:rsidRDefault="00F63949"/>
    <w:p w14:paraId="064DA9AE" w14:textId="6C731D00" w:rsidR="00F63949" w:rsidRDefault="00F63949"/>
    <w:p w14:paraId="172C69F6" w14:textId="1DE9B7A5" w:rsidR="00F63949" w:rsidRDefault="00F63949"/>
    <w:p w14:paraId="2A36EE0A" w14:textId="1856B8D9" w:rsidR="00F63949" w:rsidRDefault="00F63949"/>
    <w:p w14:paraId="51FE0DAF" w14:textId="1A5FDCE6" w:rsidR="00F63949" w:rsidRDefault="00F63949"/>
    <w:p w14:paraId="6AAA33BA" w14:textId="1E8F4E0C" w:rsidR="00F63949" w:rsidRDefault="00F63949"/>
    <w:p w14:paraId="7AB1F647" w14:textId="1841EC6B" w:rsidR="00F63949" w:rsidRDefault="00F63949"/>
    <w:p w14:paraId="34178AA1" w14:textId="062E2074" w:rsidR="00F63949" w:rsidRDefault="00F63949"/>
    <w:tbl>
      <w:tblPr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762"/>
        <w:gridCol w:w="992"/>
        <w:gridCol w:w="1985"/>
        <w:gridCol w:w="992"/>
      </w:tblGrid>
      <w:tr w:rsidR="001E49E9" w:rsidRPr="001E49E9" w14:paraId="0D987211" w14:textId="77777777" w:rsidTr="009E2282">
        <w:trPr>
          <w:trHeight w:val="311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4362E3B" w14:textId="143BFE1D" w:rsidR="001412BA" w:rsidRPr="001E49E9" w:rsidRDefault="00CF19A9" w:rsidP="00C46EEA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 xml:space="preserve">Supplemental </w:t>
            </w:r>
            <w:r w:rsidR="001412BA" w:rsidRPr="001E49E9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3</w:t>
            </w:r>
            <w:r w:rsidR="001412BA" w:rsidRPr="001E49E9">
              <w:rPr>
                <w:rFonts w:ascii="Times New Roman" w:eastAsia="Times New Roman" w:hAnsi="Times New Roman"/>
                <w:b/>
              </w:rPr>
              <w:t>. Prediction of Heart Failure</w:t>
            </w:r>
            <w:r w:rsidR="00495C8C">
              <w:rPr>
                <w:rFonts w:ascii="Times New Roman" w:eastAsia="Times New Roman" w:hAnsi="Times New Roman"/>
                <w:b/>
              </w:rPr>
              <w:t xml:space="preserve"> Event after excluding non-anthracycline and non-trastuzumab cancer treatment </w:t>
            </w:r>
            <w:r w:rsidR="001412BA" w:rsidRPr="001E49E9">
              <w:rPr>
                <w:rFonts w:ascii="Times New Roman" w:eastAsia="Times New Roman" w:hAnsi="Times New Roman"/>
                <w:b/>
              </w:rPr>
              <w:t>- 1955 subjects (</w:t>
            </w:r>
            <w:r w:rsidR="00C46EEA" w:rsidRPr="001E49E9">
              <w:rPr>
                <w:rFonts w:ascii="Times New Roman" w:eastAsia="Times New Roman" w:hAnsi="Times New Roman"/>
                <w:b/>
              </w:rPr>
              <w:t xml:space="preserve">27 </w:t>
            </w:r>
            <w:r w:rsidR="001412BA" w:rsidRPr="001E49E9">
              <w:rPr>
                <w:rFonts w:ascii="Times New Roman" w:eastAsia="Times New Roman" w:hAnsi="Times New Roman"/>
                <w:b/>
              </w:rPr>
              <w:t>events)</w:t>
            </w:r>
          </w:p>
        </w:tc>
      </w:tr>
      <w:tr w:rsidR="001E49E9" w:rsidRPr="001E49E9" w14:paraId="6186EDFB" w14:textId="77777777" w:rsidTr="009E2282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CA77B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E116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50D2A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E49E9" w:rsidRPr="001E49E9" w14:paraId="394EB61A" w14:textId="77777777" w:rsidTr="009E2282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49B6A" w14:textId="77777777" w:rsidR="001412BA" w:rsidRPr="001E49E9" w:rsidRDefault="001412BA" w:rsidP="009E22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AF431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6EEF6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5A9D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30DA0" w14:textId="77777777" w:rsidR="001412BA" w:rsidRPr="001E49E9" w:rsidRDefault="001412BA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E49E9" w:rsidRPr="001E49E9" w14:paraId="1ADA913E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ACCA68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DDABC8" w14:textId="223AE880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2(0.98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3F3BF" w14:textId="2B8C15C1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AA2ED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9554F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09CD3DFB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02AD52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C00CA9" w14:textId="725064DF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1(0.96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2A27B" w14:textId="162B0E4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48E3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8FE37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2D1F753A" w14:textId="77777777" w:rsidTr="009E2282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1CF69ED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History</w:t>
            </w:r>
          </w:p>
        </w:tc>
      </w:tr>
      <w:tr w:rsidR="001E49E9" w:rsidRPr="001E49E9" w14:paraId="7924756A" w14:textId="77777777" w:rsidTr="00324C28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E0FA87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7D953" w14:textId="6192C203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2.6(1.1, 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8F52F" w14:textId="1E0EAFA0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2D01C" w14:textId="37FD3C33" w:rsidR="00745277" w:rsidRPr="000358D5" w:rsidRDefault="00745277" w:rsidP="00745277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6994F" w14:textId="484FC9CB" w:rsidR="00745277" w:rsidRPr="000358D5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E49E9" w:rsidRPr="001E49E9" w14:paraId="61CBD279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B95E52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4182E" w14:textId="6AAE47D0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1.1(0.5, 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04C83" w14:textId="6DC77B29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43973" w14:textId="77777777" w:rsidR="00745277" w:rsidRPr="000358D5" w:rsidRDefault="00745277" w:rsidP="00745277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ADFF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E49E9" w:rsidRPr="001E49E9" w14:paraId="3F35EFA2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5646B2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2F33A" w14:textId="004E6A52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2.0(0.9, 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9ECBC" w14:textId="5EEB5821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BB17" w14:textId="77777777" w:rsidR="00745277" w:rsidRPr="000358D5" w:rsidRDefault="00745277" w:rsidP="00745277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5568A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E49E9" w:rsidRPr="001E49E9" w14:paraId="68C24658" w14:textId="77777777" w:rsidTr="00397A13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36EB4D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DAD75" w14:textId="032C51B3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4.5(1.4, 1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43C19" w14:textId="7CCCF874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22F59" w14:textId="5D96DE20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F3FDF" w14:textId="4C406606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38455950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119363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FE248" w14:textId="50294E8B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8.1(2.4, 2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A8A92B" w14:textId="16735153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A2E6" w14:textId="77777777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27F3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4EE2D53A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802934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9933E" w14:textId="60A52419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2.1(0.3, 1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52AC2E" w14:textId="137723B5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447D0" w14:textId="77777777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3CE01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1540DB36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1AFC3E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BBF1F" w14:textId="3C4F2A76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3.1(0.9, 1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FF7FA" w14:textId="1C7197C5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92B6E" w14:textId="4554614B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3ED3C" w14:textId="3EE07E2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5BC20615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2653DF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C871F" w14:textId="19859029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9(0.6, 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8ACDE" w14:textId="54A719DC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5C9D2F" w14:textId="77777777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6FA6D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112995A2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702F57" w14:textId="77777777" w:rsidR="001E49E9" w:rsidRPr="001E49E9" w:rsidRDefault="001E49E9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50309" w14:textId="4625D9DD" w:rsidR="001E49E9" w:rsidRPr="000358D5" w:rsidRDefault="001E49E9" w:rsidP="001E49E9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3.0(1.1, 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22F5B" w14:textId="36CC5577" w:rsidR="001E49E9" w:rsidRPr="000358D5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3FB404" w14:textId="4CA71923" w:rsidR="001E49E9" w:rsidRPr="000358D5" w:rsidRDefault="001E49E9" w:rsidP="001E49E9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E9BDF8" w14:textId="417C2E14" w:rsidR="001E49E9" w:rsidRPr="000358D5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1E49E9" w:rsidRPr="001E49E9" w14:paraId="7B5CAB8C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5E26B8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02388" w14:textId="4EA9BC5C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1.5(0.6, 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FE534" w14:textId="3D9F5F2E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030F" w14:textId="77777777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4A5E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38FDE216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2E0AED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603AF" w14:textId="486B1690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9(0.3, 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82565" w14:textId="68D8FEBA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F5ED8" w14:textId="77777777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6656E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743DC6C8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D73783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798E68" w14:textId="77777777" w:rsidR="001412BA" w:rsidRPr="000358D5" w:rsidRDefault="001412BA" w:rsidP="009E2282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90253" w14:textId="77777777" w:rsidR="001412BA" w:rsidRPr="000358D5" w:rsidRDefault="001412BA" w:rsidP="009E2282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FC20" w14:textId="77777777" w:rsidR="001412BA" w:rsidRPr="000358D5" w:rsidRDefault="001412BA" w:rsidP="009E2282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72687" w14:textId="77777777" w:rsidR="001412BA" w:rsidRPr="000358D5" w:rsidRDefault="001412BA" w:rsidP="009E2282">
            <w:pPr>
              <w:suppressLineNumbers/>
              <w:jc w:val="right"/>
              <w:rPr>
                <w:rFonts w:ascii="Times New Roman" w:hAnsi="Times New Roman" w:cs="Times New Roman"/>
              </w:rPr>
            </w:pPr>
          </w:p>
        </w:tc>
      </w:tr>
      <w:tr w:rsidR="001E49E9" w:rsidRPr="001E49E9" w14:paraId="5736E0ED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FFDA46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56D65" w14:textId="1687891D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1.7(0.7, 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29DD9" w14:textId="73FA1F31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</w:rPr>
            </w:pPr>
            <w:r w:rsidRPr="000358D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E7144" w14:textId="77777777" w:rsidR="00745277" w:rsidRPr="000358D5" w:rsidRDefault="00745277" w:rsidP="00745277">
            <w:pPr>
              <w:suppressLineNumbers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BF299" w14:textId="77777777" w:rsidR="00745277" w:rsidRPr="000358D5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E49E9" w:rsidRPr="001E49E9" w14:paraId="46BBB539" w14:textId="77777777" w:rsidTr="009E2282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F5FBBFC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1E49E9" w:rsidRPr="001E49E9" w14:paraId="6087417D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41D28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4C04" w14:textId="77777777" w:rsidR="001412BA" w:rsidRPr="001E49E9" w:rsidRDefault="001412BA" w:rsidP="009E228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E49E9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4100B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8409F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410AB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0422B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1BF7091E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83865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4851" w14:textId="77777777" w:rsidR="00745277" w:rsidRPr="001E49E9" w:rsidRDefault="00745277" w:rsidP="007452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E49E9"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B2C2A" w14:textId="29BB3593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3(0.1, 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9E779" w14:textId="28B5BCAA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21135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AF433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56313DE7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258D67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E8987" w14:textId="77777777" w:rsidR="00745277" w:rsidRPr="001E49E9" w:rsidRDefault="00745277" w:rsidP="007452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E49E9"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DEC31A" w14:textId="0B2FACAD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8(0.3, 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FAC16" w14:textId="03931F16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9BA8F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6CF72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50A24C5D" w14:textId="77777777" w:rsidTr="009E2282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209991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01091" w14:textId="77777777" w:rsidR="001412BA" w:rsidRPr="001E49E9" w:rsidRDefault="001412BA" w:rsidP="009E228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E49E9">
              <w:t>Hormone positive, HER2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849B0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FDBEC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4D7A8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2998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27E199DD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862B3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78D8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BCE36" w14:textId="232E53AE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8(0.3, 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2BBFE" w14:textId="7DB6B786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2D8F6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A3F76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1FF7B70B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880D7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36B81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024EE" w14:textId="7F2F2020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4(0.0, 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259BF9" w14:textId="1D8A7D23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DD6D4F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73EF9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15EB4EB5" w14:textId="77777777" w:rsidTr="009E2282">
        <w:trPr>
          <w:trHeight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D35D9A3" w14:textId="77777777" w:rsidR="001412BA" w:rsidRPr="001E49E9" w:rsidRDefault="001412BA" w:rsidP="009E2282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1E49E9" w:rsidRPr="001E49E9" w14:paraId="63A47169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373F68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8867D4" w14:textId="3C155A4B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70(0.30, 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3EAFC" w14:textId="19D540AC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A9D82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98DE0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4E12905A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FBB56" w14:textId="77777777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E2B0A7" w14:textId="264CA9FD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9FCB6A" w14:textId="471AA414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B65B1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91C61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35A791BD" w14:textId="77777777" w:rsidTr="009E2282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8A1BD" w14:textId="77777777" w:rsidR="00745277" w:rsidRPr="001E49E9" w:rsidRDefault="00745277" w:rsidP="0074527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E49E9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4CA1AFB8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EFA6F" w14:textId="2432C00D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0(0.95,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A774D" w14:textId="4507461F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FF8BED" w14:textId="322ECD70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803D3" w14:textId="1D3916DD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E49E9" w:rsidRPr="001E49E9" w14:paraId="71F74062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EE290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Left chest irradiat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6A587" w14:textId="571C73EC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31(0.45, 3.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8DF38" w14:textId="5A55794F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84382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295BE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55958395" w14:textId="77777777" w:rsidTr="009E2282">
        <w:trPr>
          <w:trHeight w:hRule="exact" w:val="352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56DEFCE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1E49E9" w:rsidRPr="001E49E9" w14:paraId="0C7CA3C2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5CB7C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C4485" w14:textId="774FA861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(0.5, 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D4815" w14:textId="5BF3D13B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1616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2D46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7887F530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30E56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9D050" w14:textId="5072ED24" w:rsidR="00745277" w:rsidRPr="000358D5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1.0(1.0, 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94316" w14:textId="7B0BD19E" w:rsidR="00745277" w:rsidRPr="000358D5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7B68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E2B83" w14:textId="77777777" w:rsidR="00745277" w:rsidRPr="001E49E9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7D14C797" w14:textId="77777777" w:rsidTr="00573B3D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D61FE9" w14:textId="77777777" w:rsidR="001E49E9" w:rsidRPr="001E49E9" w:rsidRDefault="001E49E9" w:rsidP="001E49E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2EFA8" w14:textId="3F097E45" w:rsidR="001E49E9" w:rsidRPr="007412B7" w:rsidRDefault="001E49E9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3.1(1.4, 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00DAD9" w14:textId="6A3DE00D" w:rsidR="001E49E9" w:rsidRPr="007412B7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87001" w14:textId="5E722895" w:rsidR="001E49E9" w:rsidRPr="001E49E9" w:rsidRDefault="001E49E9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DA08B" w14:textId="044822F8" w:rsidR="001E49E9" w:rsidRPr="001E49E9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04154347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139D68E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8D23D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64107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9A5B3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69D1F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6609D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70A93D51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C29EE9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71940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08676" w14:textId="1D632A8F" w:rsidR="00745277" w:rsidRPr="007412B7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(0.3, 4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E35161" w14:textId="27B70DB8" w:rsidR="00745277" w:rsidRPr="007412B7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5E163" w14:textId="5CDE83F6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46310" w14:textId="16B946D1" w:rsidR="00745277" w:rsidRPr="001E49E9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4308932B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A24AD5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D9157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D86C7" w14:textId="7ACF7D11" w:rsidR="00745277" w:rsidRPr="007412B7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(0.2, 7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867C5" w14:textId="1C56EC06" w:rsidR="00745277" w:rsidRPr="007412B7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1C47D" w14:textId="4B529D95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BB3AB" w14:textId="5F794B82" w:rsidR="00745277" w:rsidRPr="001E49E9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13C5A06A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2AFC3" w14:textId="77777777" w:rsidR="00745277" w:rsidRPr="001E49E9" w:rsidRDefault="00745277" w:rsidP="00745277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DAF31" w14:textId="77777777" w:rsidR="00745277" w:rsidRPr="001E49E9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D6E576" w14:textId="77195F3D" w:rsidR="00745277" w:rsidRPr="007412B7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8(0.3, 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DA0AE" w14:textId="5AB1CAC6" w:rsidR="00745277" w:rsidRPr="007412B7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A11A0" w14:textId="7398E355" w:rsidR="00745277" w:rsidRPr="001E49E9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02D581" w14:textId="3B74316D" w:rsidR="00745277" w:rsidRPr="001E49E9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35BFA1C4" w14:textId="77777777" w:rsidTr="007412B7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7C160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24291" w14:textId="77777777" w:rsidR="001412BA" w:rsidRPr="001E49E9" w:rsidRDefault="001412BA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05B1E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E49E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44858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3C86" w14:textId="77777777" w:rsidR="001412BA" w:rsidRPr="001E49E9" w:rsidRDefault="001412BA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6B162" w14:textId="77777777" w:rsidR="001412BA" w:rsidRPr="001E49E9" w:rsidRDefault="001412BA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49E9" w:rsidRPr="001E49E9" w14:paraId="79F00302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DB9A5" w14:textId="77777777" w:rsidR="001E49E9" w:rsidRPr="001E49E9" w:rsidRDefault="001E49E9" w:rsidP="001E49E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7A678" w14:textId="77777777" w:rsidR="001E49E9" w:rsidRPr="001E49E9" w:rsidRDefault="001E49E9" w:rsidP="001E49E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9ED8F" w14:textId="6C7D526D" w:rsidR="001E49E9" w:rsidRPr="000358D5" w:rsidRDefault="001E49E9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3.4(1.2, 9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B67FB" w14:textId="1ED0129D" w:rsidR="001E49E9" w:rsidRPr="000358D5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0EAA4" w14:textId="5ABF7EED" w:rsidR="001E49E9" w:rsidRPr="000358D5" w:rsidRDefault="001E49E9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3.2(1.1, 9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662FB" w14:textId="7F752B6D" w:rsidR="001E49E9" w:rsidRPr="000358D5" w:rsidRDefault="001E49E9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7412B7" w:rsidRPr="001E49E9" w14:paraId="5CD55F2F" w14:textId="77777777" w:rsidTr="007412B7">
        <w:trPr>
          <w:trHeight w:val="351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05D0A" w14:textId="77777777" w:rsidR="007412B7" w:rsidRPr="001E49E9" w:rsidRDefault="007412B7" w:rsidP="001E49E9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DFF1C" w14:textId="38C015C7" w:rsidR="007412B7" w:rsidRPr="001E49E9" w:rsidRDefault="007412B7" w:rsidP="001E49E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proofErr w:type="gramStart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  <w:proofErr w:type="gramEnd"/>
            <w:r w:rsidRPr="001E49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608AAC" w14:textId="2F66E3FB" w:rsidR="007412B7" w:rsidRPr="000358D5" w:rsidRDefault="007412B7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19.3(6.7, 55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B4B67D" w14:textId="1944F0F3" w:rsidR="007412B7" w:rsidRPr="000358D5" w:rsidRDefault="007412B7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99042" w14:textId="4D0FF2ED" w:rsidR="007412B7" w:rsidRPr="000358D5" w:rsidRDefault="007412B7" w:rsidP="001E49E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15.7(5.2, 46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00C51" w14:textId="77E75186" w:rsidR="007412B7" w:rsidRPr="000358D5" w:rsidRDefault="007412B7" w:rsidP="001E49E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8D5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198C729F" w14:textId="77777777" w:rsidR="000358D5" w:rsidRDefault="000358D5" w:rsidP="000358D5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</w:p>
    <w:p w14:paraId="3C160505" w14:textId="5F906055" w:rsidR="000358D5" w:rsidRDefault="000358D5" w:rsidP="000358D5">
      <w:pPr>
        <w:pStyle w:val="NormalWeb"/>
        <w:shd w:val="clear" w:color="auto" w:fill="FFFFFF"/>
        <w:spacing w:before="0" w:beforeAutospacing="0" w:after="0" w:afterAutospacing="0"/>
        <w:rPr>
          <w:rFonts w:cstheme="minorBidi"/>
          <w:color w:val="000000"/>
          <w:sz w:val="22"/>
          <w:szCs w:val="22"/>
          <w:lang w:val="en-CA" w:eastAsia="en-US"/>
        </w:rPr>
      </w:pPr>
      <w:r>
        <w:t xml:space="preserve">For this secondary outcome, the above parameters with univariable P&lt;0.2 underwent stepwise forward selection. The final model includes </w:t>
      </w:r>
      <w:r>
        <w:t xml:space="preserve">beta blocker therapy and </w:t>
      </w:r>
      <w:r>
        <w:t>moderate or “high or very high” HFA-ICOS risk</w:t>
      </w:r>
      <w:r>
        <w:rPr>
          <w:rFonts w:cstheme="minorBidi"/>
          <w:color w:val="000000"/>
          <w:sz w:val="22"/>
          <w:szCs w:val="22"/>
          <w:lang w:val="en-CA" w:eastAsia="en-US"/>
        </w:rPr>
        <w:t>. Other parameters are no longer significant in the multivariable model.</w:t>
      </w:r>
    </w:p>
    <w:p w14:paraId="33CB60B1" w14:textId="77777777" w:rsidR="000358D5" w:rsidRDefault="000358D5" w:rsidP="000358D5">
      <w:pPr>
        <w:pStyle w:val="NormalWeb"/>
        <w:shd w:val="clear" w:color="auto" w:fill="FFFFFF"/>
        <w:spacing w:before="0" w:beforeAutospacing="0" w:after="0" w:afterAutospacing="0"/>
        <w:rPr>
          <w:rFonts w:cstheme="minorBidi"/>
          <w:color w:val="000000"/>
          <w:sz w:val="22"/>
          <w:szCs w:val="22"/>
          <w:lang w:val="en-CA" w:eastAsia="en-US"/>
        </w:rPr>
      </w:pPr>
    </w:p>
    <w:p w14:paraId="1C4931E8" w14:textId="77777777" w:rsidR="000358D5" w:rsidRDefault="000358D5" w:rsidP="000358D5">
      <w:bookmarkStart w:id="0" w:name="_Hlk127277391"/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  <w:bookmarkEnd w:id="0"/>
    </w:p>
    <w:p w14:paraId="0ABF33E2" w14:textId="03FDC064" w:rsidR="001412BA" w:rsidRDefault="001412BA"/>
    <w:p w14:paraId="38CA7546" w14:textId="4A01DA11" w:rsidR="00133198" w:rsidRDefault="00133198"/>
    <w:p w14:paraId="44179DA2" w14:textId="5907396D" w:rsidR="00133198" w:rsidRDefault="00133198"/>
    <w:p w14:paraId="0532E1D1" w14:textId="0C0DD2E4" w:rsidR="00133198" w:rsidRDefault="00133198"/>
    <w:p w14:paraId="09601EA4" w14:textId="47843AB1" w:rsidR="00133198" w:rsidRDefault="00133198"/>
    <w:p w14:paraId="36CC6C39" w14:textId="5B608AF7" w:rsidR="00133198" w:rsidRDefault="00133198"/>
    <w:p w14:paraId="21C011C7" w14:textId="6076D648" w:rsidR="00133198" w:rsidRDefault="00133198"/>
    <w:p w14:paraId="4A0783F0" w14:textId="1D5D6ABA" w:rsidR="00133198" w:rsidRDefault="00133198"/>
    <w:p w14:paraId="23D42190" w14:textId="1C184970" w:rsidR="00133198" w:rsidRDefault="00133198"/>
    <w:p w14:paraId="6AC60309" w14:textId="496F56B2" w:rsidR="00133198" w:rsidRDefault="00133198"/>
    <w:p w14:paraId="4F5DD031" w14:textId="5D08C65C" w:rsidR="00133198" w:rsidRDefault="00133198"/>
    <w:p w14:paraId="34AE9A1A" w14:textId="295AB9C1" w:rsidR="00133198" w:rsidRDefault="00133198"/>
    <w:p w14:paraId="1894E095" w14:textId="227861D6" w:rsidR="00133198" w:rsidRDefault="00133198"/>
    <w:p w14:paraId="7F4E20EF" w14:textId="73527AFD" w:rsidR="00133198" w:rsidRDefault="00133198"/>
    <w:tbl>
      <w:tblPr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904"/>
        <w:gridCol w:w="992"/>
        <w:gridCol w:w="1964"/>
        <w:gridCol w:w="990"/>
      </w:tblGrid>
      <w:tr w:rsidR="00172B10" w:rsidRPr="00172B10" w14:paraId="5A30250D" w14:textId="77777777" w:rsidTr="009E2282">
        <w:trPr>
          <w:trHeight w:val="311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D5E6AB2" w14:textId="3941C22C" w:rsidR="00133198" w:rsidRPr="00172B10" w:rsidRDefault="00CF19A9" w:rsidP="00D456D7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 xml:space="preserve">Supplemental </w:t>
            </w:r>
            <w:r w:rsidR="00133198" w:rsidRPr="00172B10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4</w:t>
            </w:r>
            <w:r w:rsidR="00133198" w:rsidRPr="00172B10">
              <w:rPr>
                <w:rFonts w:ascii="Times New Roman" w:eastAsia="Times New Roman" w:hAnsi="Times New Roman"/>
                <w:b/>
              </w:rPr>
              <w:t>. Prediction of All-Cause Death or Heart Failure</w:t>
            </w:r>
            <w:r w:rsidR="00495C8C">
              <w:rPr>
                <w:rFonts w:ascii="Times New Roman" w:eastAsia="Times New Roman" w:hAnsi="Times New Roman"/>
                <w:b/>
              </w:rPr>
              <w:t xml:space="preserve"> Event </w:t>
            </w:r>
            <w:r w:rsidR="001A09CE">
              <w:rPr>
                <w:rFonts w:ascii="Times New Roman" w:eastAsia="Times New Roman" w:hAnsi="Times New Roman"/>
                <w:b/>
              </w:rPr>
              <w:t xml:space="preserve">after excluding low HFA-ICOS risk patients </w:t>
            </w:r>
            <w:r w:rsidR="00133198" w:rsidRPr="00172B10">
              <w:rPr>
                <w:rFonts w:ascii="Times New Roman" w:eastAsia="Times New Roman" w:hAnsi="Times New Roman"/>
                <w:b/>
              </w:rPr>
              <w:t xml:space="preserve">- </w:t>
            </w:r>
            <w:r w:rsidR="003D3E6E" w:rsidRPr="00172B10">
              <w:rPr>
                <w:rFonts w:ascii="Times New Roman" w:eastAsia="Times New Roman" w:hAnsi="Times New Roman"/>
                <w:b/>
              </w:rPr>
              <w:t>912</w:t>
            </w:r>
            <w:r w:rsidR="00133198" w:rsidRPr="00172B10">
              <w:rPr>
                <w:rFonts w:ascii="Times New Roman" w:eastAsia="Times New Roman" w:hAnsi="Times New Roman"/>
                <w:b/>
              </w:rPr>
              <w:t xml:space="preserve"> subjects (1</w:t>
            </w:r>
            <w:r w:rsidR="00D456D7" w:rsidRPr="00172B10">
              <w:rPr>
                <w:rFonts w:ascii="Times New Roman" w:eastAsia="Times New Roman" w:hAnsi="Times New Roman"/>
                <w:b/>
              </w:rPr>
              <w:t>07</w:t>
            </w:r>
            <w:r w:rsidR="00133198" w:rsidRPr="00172B10">
              <w:rPr>
                <w:rFonts w:ascii="Times New Roman" w:eastAsia="Times New Roman" w:hAnsi="Times New Roman"/>
                <w:b/>
              </w:rPr>
              <w:t xml:space="preserve"> events)</w:t>
            </w:r>
          </w:p>
        </w:tc>
      </w:tr>
      <w:tr w:rsidR="00172B10" w:rsidRPr="00172B10" w14:paraId="6AF223C8" w14:textId="77777777" w:rsidTr="009E2282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3D44" w14:textId="77777777" w:rsidR="00133198" w:rsidRPr="00172B10" w:rsidRDefault="00133198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0F81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  <w:p w14:paraId="16A88B60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7AE9A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172B10" w:rsidRPr="00172B10" w14:paraId="2B3A859D" w14:textId="77777777" w:rsidTr="009E2282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3A7B0" w14:textId="77777777" w:rsidR="00133198" w:rsidRPr="00172B10" w:rsidRDefault="00133198" w:rsidP="009E22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50AD7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B645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3893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527F" w14:textId="77777777" w:rsidR="00133198" w:rsidRPr="00172B10" w:rsidRDefault="00133198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72B10" w:rsidRPr="00172B10" w14:paraId="7AF6F4C7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24A9B4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F5E25" w14:textId="74BC9CA8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1(0.99,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B7FBD" w14:textId="6F2C6CBA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6EBF" w14:textId="77777777" w:rsidR="00D456D7" w:rsidRPr="00172B10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55D3D" w14:textId="77777777" w:rsidR="00D456D7" w:rsidRPr="00172B10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6FDCC313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F196DCD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646E3" w14:textId="30E32466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0(0.97,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A3E38" w14:textId="1202997F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1B651" w14:textId="77777777" w:rsidR="00D456D7" w:rsidRPr="00172B10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C48AB" w14:textId="77777777" w:rsidR="00D456D7" w:rsidRPr="00172B10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17C208A5" w14:textId="77777777" w:rsidTr="009E2282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334B2F5" w14:textId="77777777" w:rsidR="00133198" w:rsidRPr="00172B10" w:rsidRDefault="00133198" w:rsidP="009E22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 w:rsidR="00172B10" w:rsidRPr="00172B10" w14:paraId="5265A622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D258CB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A52CB9" w14:textId="04A0762A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(0.8, 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1B244" w14:textId="66BE1FE1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09440" w14:textId="77777777" w:rsidR="00D456D7" w:rsidRPr="007412B7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421E8" w14:textId="77777777" w:rsidR="00D456D7" w:rsidRPr="007412B7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DCDB50E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A352ED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B10924" w14:textId="113DDB17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1(0.7, 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88904" w14:textId="717FC1C0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D173F" w14:textId="77777777" w:rsidR="00D456D7" w:rsidRPr="007412B7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1BFF4" w14:textId="77777777" w:rsidR="00D456D7" w:rsidRPr="007412B7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45A56E7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A7A385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38D918" w14:textId="1A5BFCE8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(0.6, 1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D34E7" w14:textId="29C97372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4AD2" w14:textId="77777777" w:rsidR="00D456D7" w:rsidRPr="007412B7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A5060" w14:textId="77777777" w:rsidR="00D456D7" w:rsidRPr="007412B7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0653F9DD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C4C890" w14:textId="77777777" w:rsidR="00D456D7" w:rsidRPr="00172B10" w:rsidRDefault="00D456D7" w:rsidP="00D456D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4F24D6" w14:textId="3C910CA4" w:rsidR="00D456D7" w:rsidRPr="007412B7" w:rsidRDefault="00D456D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8(0.8, 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450E7E" w14:textId="1A7A23E3" w:rsidR="00D456D7" w:rsidRPr="007412B7" w:rsidRDefault="00D456D7" w:rsidP="00D456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9CF10" w14:textId="77777777" w:rsidR="00D456D7" w:rsidRPr="007412B7" w:rsidRDefault="00D456D7" w:rsidP="00D456D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8A1A" w14:textId="77777777" w:rsidR="00D456D7" w:rsidRPr="007412B7" w:rsidRDefault="00D456D7" w:rsidP="00D456D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22F8CDF2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A554D9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B4E034" w14:textId="7E0FB9B6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3.7(1.6, 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9D66D" w14:textId="0CC19082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3DB88" w14:textId="1E77F4A5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9B245" w14:textId="72AAD345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2B10" w:rsidRPr="00172B10" w14:paraId="357F252F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017E54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825F2" w14:textId="16F6BC93" w:rsidR="00172B10" w:rsidRPr="007412B7" w:rsidRDefault="00172B10" w:rsidP="007412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2.6(1.0, 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48F0F" w14:textId="161852F1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0D344" w14:textId="77F1385A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3.0(1.2, 7.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5C6F9" w14:textId="7C0BC7C8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172B10" w:rsidRPr="00172B10" w14:paraId="0A6A221C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C25709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91E1BD" w14:textId="3A717F2D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2.4(1.3, 4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8DF7F5" w14:textId="472C42EC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E6C37" w14:textId="3BAFB476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2.7(1.4, 5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A3759" w14:textId="5EAADD7F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72B10" w:rsidRPr="00172B10" w14:paraId="44522CDA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AB384E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BE1A6" w14:textId="7005A92D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(0.8, 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C8AEE" w14:textId="163A86AF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A75F8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C9D0F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26945754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8F9052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06D8F" w14:textId="625BF23B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(0.7, 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7E3A2" w14:textId="54393CAE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4B223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2E552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07A22188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3E6F182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CBC058" w14:textId="64834611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(0.5, 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EF20B" w14:textId="4B804CFC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8766D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3F2B1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68FB023F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ED1ED8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52667" w14:textId="31823536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4(0.9, 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F007B" w14:textId="15672C03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237F6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9CAEF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63512C6E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921969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5818B" w14:textId="307DE12D" w:rsidR="00172B10" w:rsidRPr="007412B7" w:rsidRDefault="00172B10" w:rsidP="007412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5.9(1.9, 1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A7BEBD" w14:textId="38EEB88B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D26D0" w14:textId="23F45A3A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7.0(2.1, 23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6BE58" w14:textId="703630B2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72B10" w:rsidRPr="00172B10" w14:paraId="0F177E78" w14:textId="77777777" w:rsidTr="007412B7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225878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8CBA3" w14:textId="2F36E580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0.6, 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8F01A" w14:textId="2BE0C73A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FDEA8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D71E7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61A2B8C" w14:textId="77777777" w:rsidTr="009E2282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35B7167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172B10" w:rsidRPr="00172B10" w14:paraId="7CD098B9" w14:textId="77777777" w:rsidTr="007412B7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057D5E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73B04" w14:textId="77777777" w:rsidR="00172B10" w:rsidRPr="00172B10" w:rsidRDefault="00172B10" w:rsidP="00172B1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8FE750" w14:textId="77777777" w:rsidR="00172B10" w:rsidRPr="007412B7" w:rsidRDefault="00172B10" w:rsidP="007412B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9C041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14F6F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13CA7" w14:textId="77777777" w:rsidR="00172B10" w:rsidRPr="00172B10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E854497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7FEB0A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8C5F5" w14:textId="77777777" w:rsidR="00172B10" w:rsidRPr="00172B10" w:rsidRDefault="00172B10" w:rsidP="00172B1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F345A" w14:textId="44458E5A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(0.4, 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82D5A" w14:textId="41CF621E" w:rsidR="00172B10" w:rsidRPr="007412B7" w:rsidRDefault="00172B10" w:rsidP="007412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08234" w14:textId="578AFA4F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9(0.4, 1.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FDAB0" w14:textId="09B17ECC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</w:tr>
      <w:tr w:rsidR="00172B10" w:rsidRPr="00172B10" w14:paraId="13EA7727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5269B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C24D" w14:textId="77777777" w:rsidR="00172B10" w:rsidRPr="00172B10" w:rsidRDefault="00172B10" w:rsidP="00172B1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8F471" w14:textId="65EB2E67" w:rsidR="00172B10" w:rsidRPr="007412B7" w:rsidRDefault="00172B10" w:rsidP="007412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2.4(1.2, 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665F41" w14:textId="236DEF02" w:rsidR="00172B10" w:rsidRPr="007412B7" w:rsidRDefault="00172B10" w:rsidP="007412B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1100A" w14:textId="795A0045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2.6(1.2, 5.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117CA" w14:textId="0CC93EB2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72B10" w:rsidRPr="00172B10" w14:paraId="0FE1193D" w14:textId="77777777" w:rsidTr="007412B7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E9D3AF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AA31C" w14:textId="77777777" w:rsidR="00172B10" w:rsidRPr="00172B10" w:rsidRDefault="00172B10" w:rsidP="00172B1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t>Hormone positive, HER2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04E66" w14:textId="77777777" w:rsidR="00172B10" w:rsidRPr="007412B7" w:rsidRDefault="00172B10" w:rsidP="007412B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CC881A" w14:textId="77777777" w:rsidR="00172B10" w:rsidRPr="007412B7" w:rsidRDefault="00172B10" w:rsidP="007412B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E409B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1817A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44F793C0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91EC90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D1B03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7245F7" w14:textId="416B0D54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(0.6, 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F2E294" w14:textId="511A4B30" w:rsidR="00172B10" w:rsidRPr="007412B7" w:rsidRDefault="00172B10" w:rsidP="007412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B3D68" w14:textId="5020BA3D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2.3(1.1, 5.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F7927" w14:textId="12959699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172B10" w:rsidRPr="00172B10" w14:paraId="6710C547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EC0AA2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0D98B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68A88" w14:textId="79D6D700" w:rsidR="00172B10" w:rsidRPr="007412B7" w:rsidRDefault="00172B10" w:rsidP="007412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2.5(1.6, 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D3F7F" w14:textId="0C5FA9D5" w:rsidR="00172B10" w:rsidRPr="007412B7" w:rsidRDefault="00172B10" w:rsidP="007412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9DEE6" w14:textId="0FBF164B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2.4(1.5, 4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90FD1" w14:textId="30C70341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172B10" w:rsidRPr="00172B10" w14:paraId="38B76470" w14:textId="77777777" w:rsidTr="009E2282">
        <w:trPr>
          <w:trHeight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96D147B" w14:textId="77777777" w:rsidR="00172B10" w:rsidRPr="00172B10" w:rsidRDefault="00172B10" w:rsidP="00172B10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172B10" w:rsidRPr="00172B10" w14:paraId="6FC5AF1A" w14:textId="77777777" w:rsidTr="007412B7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4E78A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38494" w14:textId="05EC5622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5(0.72, 1.5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20DE4" w14:textId="5ECA9318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B9B6D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75E5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2F02F2BB" w14:textId="77777777" w:rsidTr="007412B7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B5B47" w14:textId="77777777" w:rsidR="00172B10" w:rsidRPr="00172B10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497CC0" w14:textId="0C17580B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38FF1" w14:textId="74447034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5E140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1FC8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2E9B581" w14:textId="77777777" w:rsidTr="007412B7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6B6D1" w14:textId="77777777" w:rsidR="00172B10" w:rsidRPr="00172B10" w:rsidRDefault="00172B10" w:rsidP="00172B1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172B10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2B404353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380FF" w14:textId="646C04A9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7(0.94,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58992C" w14:textId="36AD34B3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F8DAFD" w14:textId="535DBAA4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9(0.9, 1.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F609FC" w14:textId="228A231E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72B10" w:rsidRPr="00172B10" w14:paraId="307BF765" w14:textId="77777777" w:rsidTr="007412B7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4EF1A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ft chest irradi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59F19" w14:textId="760B601C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8(0.70, 1.6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55614" w14:textId="319D89BF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4087F" w14:textId="50A70523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6B1B3" w14:textId="08F8ECF4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A32FBC9" w14:textId="77777777" w:rsidTr="009E2282">
        <w:trPr>
          <w:trHeight w:hRule="exact" w:val="352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ECEAF97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172B10" w:rsidRPr="00172B10" w14:paraId="29AB7115" w14:textId="77777777" w:rsidTr="007412B7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F2363F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7DBD7" w14:textId="651D91DE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8(0.6, 1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98F7D" w14:textId="3F69749A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273B7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345B" w14:textId="77777777" w:rsidR="00172B10" w:rsidRPr="00172B10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54D5FF0" w14:textId="77777777" w:rsidTr="007412B7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E0D4B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0C7D7" w14:textId="7C494406" w:rsidR="00172B10" w:rsidRPr="007412B7" w:rsidRDefault="00172B10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1.0, 1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F7BE3" w14:textId="69794297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0AC2C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05CD" w14:textId="77777777" w:rsidR="00172B10" w:rsidRPr="00172B10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3D9DCB7A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66B8E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8F9AE" w14:textId="4F664552" w:rsidR="00172B10" w:rsidRPr="007412B7" w:rsidRDefault="00172B10" w:rsidP="00172B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1.5(1.0, 2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F72E9" w14:textId="217E2CC3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8214B" w14:textId="08AF10BF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2.1(1.1, 3.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A2337A" w14:textId="3E86E6DE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172B10" w:rsidRPr="00172B10" w14:paraId="6CE47D70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993E055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1214FD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C0E44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C372C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D5F30" w14:textId="77777777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983DD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4D7A50E2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AD2ED2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9EEF4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0D71C" w14:textId="56E600B2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2(0.6, 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95086" w14:textId="5E57BBA6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2E831" w14:textId="0C2D7C1D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26C86" w14:textId="0CE0190B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12034E1A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7DBFD9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5C831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DC9E8" w14:textId="6DBB68F7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5(0.1, 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479568" w14:textId="02E5D695" w:rsidR="00172B10" w:rsidRPr="007412B7" w:rsidRDefault="00172B10" w:rsidP="00172B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BA59A" w14:textId="1F65E6FB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CD13A" w14:textId="47FF1217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72B10" w:rsidRPr="00172B10" w14:paraId="7DD56951" w14:textId="77777777" w:rsidTr="007412B7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7FF7B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0E8D4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0CA01" w14:textId="4677DE38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4(0.8, 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728306" w14:textId="0F2223D1" w:rsidR="00172B10" w:rsidRPr="007412B7" w:rsidRDefault="00172B10" w:rsidP="00172B10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93DFD" w14:textId="72D74BA3" w:rsidR="00172B10" w:rsidRPr="007412B7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C17AE" w14:textId="235AF0DE" w:rsidR="00172B10" w:rsidRPr="007412B7" w:rsidRDefault="00172B10" w:rsidP="00172B10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72B10" w:rsidRPr="00172B10" w14:paraId="69D95100" w14:textId="77777777" w:rsidTr="007412B7">
        <w:trPr>
          <w:trHeight w:hRule="exact" w:val="353"/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264AD1" w14:textId="77777777" w:rsidR="00172B10" w:rsidRPr="00172B10" w:rsidRDefault="00172B10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130FB" w14:textId="77777777" w:rsidR="00172B10" w:rsidRPr="00172B10" w:rsidRDefault="00172B10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0ED2C" w14:textId="2B8D52C1" w:rsidR="00172B10" w:rsidRPr="007412B7" w:rsidRDefault="00172B10" w:rsidP="007412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7583F" w14:textId="67AC8203" w:rsidR="00172B10" w:rsidRPr="007412B7" w:rsidRDefault="00172B10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1499E" w14:textId="77777777" w:rsidR="00172B10" w:rsidRPr="007412B7" w:rsidRDefault="00172B10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21F58" w14:textId="77777777" w:rsidR="00172B10" w:rsidRPr="007412B7" w:rsidRDefault="00172B10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2B7" w:rsidRPr="00172B10" w14:paraId="11652F15" w14:textId="77777777" w:rsidTr="007412B7">
        <w:trPr>
          <w:trHeight w:hRule="exact" w:val="283"/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056BA1" w14:textId="5DDBB305" w:rsidR="007412B7" w:rsidRPr="00172B10" w:rsidRDefault="007412B7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7FED847" w14:textId="017F18C5" w:rsidR="007412B7" w:rsidRPr="00172B10" w:rsidRDefault="007412B7" w:rsidP="00172B1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72B1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66BBFEFF" w14:textId="312C8E56" w:rsidR="007412B7" w:rsidRPr="007412B7" w:rsidRDefault="007412B7" w:rsidP="00741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1.9(1.2, 2.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5532695B" w14:textId="155D58B4" w:rsidR="007412B7" w:rsidRPr="007412B7" w:rsidRDefault="007412B7" w:rsidP="00172B1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00B768" w14:textId="1D7A3351" w:rsidR="007412B7" w:rsidRPr="007412B7" w:rsidRDefault="007412B7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1.7(1.1, 2.8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88C11C" w14:textId="740F6039" w:rsidR="007412B7" w:rsidRPr="007412B7" w:rsidRDefault="007412B7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7412B7" w:rsidRPr="00172B10" w14:paraId="489BDD29" w14:textId="77777777" w:rsidTr="00DD58EE">
        <w:trPr>
          <w:trHeight w:hRule="exact" w:val="353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BFF49" w14:textId="77777777" w:rsidR="007412B7" w:rsidRPr="00172B10" w:rsidRDefault="007412B7" w:rsidP="00172B1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D7860" w14:textId="351AE96D" w:rsidR="007412B7" w:rsidRPr="00172B10" w:rsidRDefault="007412B7" w:rsidP="00172B10">
            <w:pPr>
              <w:suppressLineNumbers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zh-CN"/>
              </w:rPr>
            </w:pPr>
          </w:p>
        </w:tc>
        <w:tc>
          <w:tcPr>
            <w:tcW w:w="19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FC13C" w14:textId="5B5DB5F9" w:rsidR="007412B7" w:rsidRPr="00172B10" w:rsidRDefault="007412B7" w:rsidP="00172B10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4E3C8" w14:textId="651114F4" w:rsidR="007412B7" w:rsidRPr="00172B10" w:rsidRDefault="007412B7" w:rsidP="00172B10">
            <w:pPr>
              <w:jc w:val="righ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31FFD" w14:textId="19DE1B6B" w:rsidR="007412B7" w:rsidRPr="00172B10" w:rsidRDefault="007412B7" w:rsidP="00172B1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EE675" w14:textId="63DC6A12" w:rsidR="007412B7" w:rsidRPr="00172B10" w:rsidRDefault="007412B7" w:rsidP="00172B1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2BA335" w14:textId="77777777" w:rsidR="00AC40A3" w:rsidRDefault="00AC40A3" w:rsidP="00AC40A3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  <w:r>
        <w:t xml:space="preserve"> </w:t>
      </w:r>
    </w:p>
    <w:p w14:paraId="1920E82C" w14:textId="7C25F20C" w:rsidR="00AC40A3" w:rsidRDefault="00AC40A3" w:rsidP="00AC40A3">
      <w:pPr>
        <w:pStyle w:val="NormalWeb"/>
        <w:shd w:val="clear" w:color="auto" w:fill="FFFFFF"/>
        <w:spacing w:before="0" w:beforeAutospacing="0" w:after="0" w:afterAutospacing="0"/>
      </w:pPr>
      <w:r>
        <w:t>For the composite outcome, the above parameters with univariable P&lt;0.2 underwent stepwise forward selection. The final model includes chronic kidney disease</w:t>
      </w:r>
      <w:r w:rsidRPr="00EF00A1">
        <w:t xml:space="preserve">, </w:t>
      </w:r>
      <w:r>
        <w:t xml:space="preserve">chronic obstructive pulmonary disease, aldosterone antagonist, </w:t>
      </w:r>
      <w:r w:rsidRPr="0023777F">
        <w:t>cancer stage</w:t>
      </w:r>
      <w:r>
        <w:t xml:space="preserve"> 3, </w:t>
      </w:r>
      <w:r>
        <w:t xml:space="preserve">HER2 positive receptor status, </w:t>
      </w:r>
      <w:r>
        <w:t xml:space="preserve">triple negative </w:t>
      </w:r>
      <w:r w:rsidRPr="0023777F">
        <w:t>receptor status</w:t>
      </w:r>
      <w:r>
        <w:t>, number of trastuzumab cycles, occurrence of CTRCD</w:t>
      </w:r>
      <w:r>
        <w:t xml:space="preserve"> and</w:t>
      </w:r>
      <w:r w:rsidRPr="00EF00A1">
        <w:t xml:space="preserve"> </w:t>
      </w:r>
      <w:r>
        <w:t>“high or very high” HFA-ICOS risk</w:t>
      </w:r>
      <w:r w:rsidRPr="00EF00A1">
        <w:t>. Other parameters are no longer significant in the multivariable model.</w:t>
      </w:r>
    </w:p>
    <w:p w14:paraId="1E779124" w14:textId="77777777" w:rsidR="00AC40A3" w:rsidRDefault="00AC40A3" w:rsidP="00AC40A3">
      <w:pPr>
        <w:pStyle w:val="NormalWeb"/>
        <w:shd w:val="clear" w:color="auto" w:fill="FFFFFF"/>
        <w:spacing w:before="0" w:beforeAutospacing="0" w:after="0" w:afterAutospacing="0"/>
      </w:pPr>
    </w:p>
    <w:p w14:paraId="6C07CB8C" w14:textId="77777777" w:rsidR="00AC40A3" w:rsidRPr="008274C3" w:rsidRDefault="00AC40A3" w:rsidP="00AC40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</w:p>
    <w:p w14:paraId="51DEDA02" w14:textId="05DDAE77" w:rsidR="00133198" w:rsidRDefault="00133198"/>
    <w:p w14:paraId="247AAE26" w14:textId="1177B403" w:rsidR="003D3E6E" w:rsidRDefault="003D3E6E"/>
    <w:p w14:paraId="38418027" w14:textId="43DE2053" w:rsidR="003D3E6E" w:rsidRDefault="003D3E6E"/>
    <w:p w14:paraId="3B8AE6EB" w14:textId="5AC9AC3F" w:rsidR="003D3E6E" w:rsidRDefault="003D3E6E"/>
    <w:p w14:paraId="05E1D5CA" w14:textId="43D3653F" w:rsidR="003D3E6E" w:rsidRDefault="003D3E6E"/>
    <w:p w14:paraId="1FE00AF0" w14:textId="711065FD" w:rsidR="003D3E6E" w:rsidRDefault="003D3E6E"/>
    <w:p w14:paraId="1D257BB8" w14:textId="42080F65" w:rsidR="003D3E6E" w:rsidRDefault="003D3E6E"/>
    <w:p w14:paraId="4A436F75" w14:textId="1817A636" w:rsidR="003D3E6E" w:rsidRDefault="003D3E6E"/>
    <w:p w14:paraId="5E501CC3" w14:textId="426C590E" w:rsidR="003D3E6E" w:rsidRDefault="003D3E6E"/>
    <w:p w14:paraId="51A13D5C" w14:textId="31BBD301" w:rsidR="003D3E6E" w:rsidRDefault="003D3E6E"/>
    <w:p w14:paraId="0D9AAC60" w14:textId="01D39EA5" w:rsidR="003D3E6E" w:rsidRDefault="003D3E6E"/>
    <w:p w14:paraId="2E79C329" w14:textId="1040BD9D" w:rsidR="003D3E6E" w:rsidRDefault="003D3E6E"/>
    <w:p w14:paraId="1EB6DF9E" w14:textId="68AD70FC" w:rsidR="003D3E6E" w:rsidRDefault="003D3E6E"/>
    <w:tbl>
      <w:tblPr>
        <w:tblW w:w="989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904"/>
        <w:gridCol w:w="992"/>
        <w:gridCol w:w="1964"/>
        <w:gridCol w:w="990"/>
      </w:tblGrid>
      <w:tr w:rsidR="007926DC" w:rsidRPr="007926DC" w14:paraId="52005EBB" w14:textId="77777777" w:rsidTr="006742BE">
        <w:trPr>
          <w:trHeight w:val="311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378F29F" w14:textId="23B36F68" w:rsidR="00F63949" w:rsidRPr="007926DC" w:rsidRDefault="00CF19A9" w:rsidP="00711938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 xml:space="preserve">Supplemental </w:t>
            </w:r>
            <w:r w:rsidR="00F63949" w:rsidRPr="007926DC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5</w:t>
            </w:r>
            <w:r w:rsidR="00F63949" w:rsidRPr="007926DC">
              <w:rPr>
                <w:rFonts w:ascii="Times New Roman" w:eastAsia="Times New Roman" w:hAnsi="Times New Roman"/>
                <w:b/>
              </w:rPr>
              <w:t xml:space="preserve">. Prediction of </w:t>
            </w:r>
            <w:r w:rsidR="00B523AE" w:rsidRPr="007926DC">
              <w:rPr>
                <w:rFonts w:ascii="Times New Roman" w:eastAsia="Times New Roman" w:hAnsi="Times New Roman"/>
                <w:b/>
              </w:rPr>
              <w:t>Cardi</w:t>
            </w:r>
            <w:r w:rsidR="00071FA8">
              <w:rPr>
                <w:rFonts w:ascii="Times New Roman" w:eastAsia="Times New Roman" w:hAnsi="Times New Roman"/>
                <w:b/>
              </w:rPr>
              <w:t>ovascular</w:t>
            </w:r>
            <w:r w:rsidR="00F63949" w:rsidRPr="007926DC">
              <w:rPr>
                <w:rFonts w:ascii="Times New Roman" w:eastAsia="Times New Roman" w:hAnsi="Times New Roman"/>
                <w:b/>
              </w:rPr>
              <w:t xml:space="preserve"> Death or Heart Failure</w:t>
            </w:r>
            <w:r w:rsidR="001A09CE">
              <w:rPr>
                <w:rFonts w:ascii="Times New Roman" w:eastAsia="Times New Roman" w:hAnsi="Times New Roman"/>
                <w:b/>
              </w:rPr>
              <w:t xml:space="preserve"> Event after excluding low HFA-ICOS risk patients</w:t>
            </w:r>
            <w:r w:rsidR="001A09CE" w:rsidRPr="007926DC">
              <w:rPr>
                <w:rFonts w:ascii="Times New Roman" w:eastAsia="Times New Roman" w:hAnsi="Times New Roman"/>
                <w:b/>
              </w:rPr>
              <w:t xml:space="preserve"> </w:t>
            </w:r>
            <w:r w:rsidR="00F63949" w:rsidRPr="007926DC">
              <w:rPr>
                <w:rFonts w:ascii="Times New Roman" w:eastAsia="Times New Roman" w:hAnsi="Times New Roman"/>
                <w:b/>
              </w:rPr>
              <w:t>- 912 subjects (2</w:t>
            </w:r>
            <w:r w:rsidR="00711938" w:rsidRPr="007926DC">
              <w:rPr>
                <w:rFonts w:ascii="Times New Roman" w:eastAsia="Times New Roman" w:hAnsi="Times New Roman"/>
                <w:b/>
              </w:rPr>
              <w:t>5</w:t>
            </w:r>
            <w:r w:rsidR="00F63949" w:rsidRPr="007926DC">
              <w:rPr>
                <w:rFonts w:ascii="Times New Roman" w:eastAsia="Times New Roman" w:hAnsi="Times New Roman"/>
                <w:b/>
              </w:rPr>
              <w:t xml:space="preserve"> events)</w:t>
            </w:r>
          </w:p>
        </w:tc>
      </w:tr>
      <w:tr w:rsidR="007926DC" w:rsidRPr="007926DC" w14:paraId="1145DC5F" w14:textId="77777777" w:rsidTr="006742BE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F02C6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A53C6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  <w:p w14:paraId="4B4CB7DC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4019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7926DC" w:rsidRPr="007926DC" w14:paraId="7C3B7E65" w14:textId="77777777" w:rsidTr="006742BE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E175" w14:textId="77777777" w:rsidR="00F63949" w:rsidRPr="007926DC" w:rsidRDefault="00F63949" w:rsidP="006742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2124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418A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80E58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1D30" w14:textId="77777777" w:rsidR="00F63949" w:rsidRPr="007926DC" w:rsidRDefault="00F63949" w:rsidP="006742BE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926DC" w:rsidRPr="007926DC" w14:paraId="7C97B4D0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6CDF3B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C9BB3" w14:textId="4FAA3451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3(0.98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ADDD86" w14:textId="2C018562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19B3" w14:textId="77777777" w:rsidR="00627239" w:rsidRPr="007926DC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EAE75" w14:textId="77777777" w:rsidR="00627239" w:rsidRPr="007926DC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082F5247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00887F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815092" w14:textId="6E5EBAAF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2(0.96, 1.0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FCC21C" w14:textId="23DDF928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F9A8C" w14:textId="77777777" w:rsidR="00627239" w:rsidRPr="007926DC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8F53" w14:textId="77777777" w:rsidR="00627239" w:rsidRPr="007926DC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724FFB34" w14:textId="77777777" w:rsidTr="006742BE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A7414D5" w14:textId="77777777" w:rsidR="00F63949" w:rsidRPr="007926DC" w:rsidRDefault="00F63949" w:rsidP="00674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 w:rsidR="007926DC" w:rsidRPr="007926DC" w14:paraId="04EBD75B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64F334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D2C85E" w14:textId="7CB27927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3(1.0, 5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D73A5" w14:textId="30961A88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A80CF" w14:textId="77777777" w:rsidR="00627239" w:rsidRPr="001A09CE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C4ABC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1F800111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B1755B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FFFD9" w14:textId="40564E50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1(0.5, 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6EEDD" w14:textId="0DD1686F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759F" w14:textId="77777777" w:rsidR="00627239" w:rsidRPr="001A09CE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B065C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3B410D3D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B5B695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2A1798" w14:textId="5A50B6E5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1(0.9, 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7F52B" w14:textId="45E7E2B9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52904" w14:textId="77777777" w:rsidR="00627239" w:rsidRPr="001A09CE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379B7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5E6B3E27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A5B9FF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DD477F" w14:textId="333A8381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5.9(2.0, 1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CC780" w14:textId="64012B52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E56CA" w14:textId="77777777" w:rsidR="00627239" w:rsidRPr="001A09CE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43C54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0B51" w:rsidRPr="007926DC" w14:paraId="6E8EE0D6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3C3DA0" w14:textId="77777777" w:rsidR="001A0B51" w:rsidRPr="007926DC" w:rsidRDefault="001A0B51" w:rsidP="001A0B51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150CB3" w14:textId="28F3C031" w:rsidR="001A0B51" w:rsidRPr="001A09CE" w:rsidRDefault="001A0B51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1.1(3.8, 3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5063E" w14:textId="49CF55AF" w:rsidR="001A0B51" w:rsidRPr="001A09CE" w:rsidRDefault="001A0B51" w:rsidP="001A0B5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D62D9" w14:textId="2C92B3F0" w:rsidR="001A0B51" w:rsidRPr="001A09CE" w:rsidRDefault="001A0B51" w:rsidP="001A0B51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3.4(1.1, 10.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5EF01" w14:textId="130DD243" w:rsidR="001A0B51" w:rsidRPr="001A09CE" w:rsidRDefault="001A0B51" w:rsidP="001A0B51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7926DC" w:rsidRPr="007926DC" w14:paraId="0077EEEB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546C19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3ECC0" w14:textId="38183C3F" w:rsidR="00627239" w:rsidRPr="001A09CE" w:rsidRDefault="00627239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0(0.3, 14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E4A5B" w14:textId="73547D77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575F45" w14:textId="77777777" w:rsidR="00627239" w:rsidRPr="001A09CE" w:rsidRDefault="00627239" w:rsidP="0062723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ECE94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26DC" w:rsidRPr="007926DC" w14:paraId="0B16A741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15571C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B8752" w14:textId="386E8701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9(0.9, 9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4311F7" w14:textId="7DBF4161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529A1" w14:textId="58BC5D44" w:rsidR="00627239" w:rsidRPr="001A09CE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ACF11" w14:textId="008A67CA" w:rsidR="00627239" w:rsidRPr="001A09CE" w:rsidRDefault="00627239" w:rsidP="0062723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2927E6EE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1B278D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C93C3D" w14:textId="76961191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(0.5, 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8DF47" w14:textId="321C27D5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A8EF2" w14:textId="77777777" w:rsidR="00627239" w:rsidRPr="001A09CE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A9FF8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1C1F278B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D2F945" w14:textId="77777777" w:rsidR="006B46FC" w:rsidRPr="007926DC" w:rsidRDefault="006B46FC" w:rsidP="006B46F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1D0D8" w14:textId="55CD906F" w:rsidR="006B46FC" w:rsidRPr="001A09CE" w:rsidRDefault="006B46FC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3.4(1.4, 8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59CD9" w14:textId="6834A9ED" w:rsidR="006B46FC" w:rsidRPr="001A09CE" w:rsidRDefault="006B46FC" w:rsidP="006B46F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F1B62" w14:textId="38C5A744" w:rsidR="006B46FC" w:rsidRPr="001A09CE" w:rsidRDefault="006B46FC" w:rsidP="006B46F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4A3D51" w14:textId="458274BF" w:rsidR="006B46FC" w:rsidRPr="001A09CE" w:rsidRDefault="006B46FC" w:rsidP="006B46FC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7E4267EA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3CAE2C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F2D469" w14:textId="75B65FF0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6(0.7, 3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B6E87" w14:textId="31CC211C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F53A" w14:textId="77777777" w:rsidR="00627239" w:rsidRPr="001A09CE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9726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766FB85A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99776A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6FDA5" w14:textId="64D787B1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1(0.4, 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D5824" w14:textId="571683A5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B3591" w14:textId="77777777" w:rsidR="00627239" w:rsidRPr="001A09CE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2E95E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26836801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00429E" w14:textId="77777777" w:rsidR="00F63949" w:rsidRPr="007926DC" w:rsidRDefault="00F63949" w:rsidP="006742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086CDC" w14:textId="29EAE6A4" w:rsidR="00F63949" w:rsidRPr="001A09CE" w:rsidRDefault="00627239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--</w:t>
            </w:r>
            <w:r w:rsidR="00F63949" w:rsidRPr="001A09CE">
              <w:rPr>
                <w:rFonts w:ascii="Times New Roman" w:hAnsi="Times New Roman" w:cs="Times New Roman"/>
              </w:rPr>
              <w:t>(</w:t>
            </w:r>
            <w:r w:rsidRPr="001A09CE">
              <w:rPr>
                <w:rFonts w:ascii="Times New Roman" w:hAnsi="Times New Roman" w:cs="Times New Roman"/>
              </w:rPr>
              <w:t>--</w:t>
            </w:r>
            <w:r w:rsidR="00F63949" w:rsidRPr="001A09CE">
              <w:rPr>
                <w:rFonts w:ascii="Times New Roman" w:hAnsi="Times New Roman" w:cs="Times New Roman"/>
              </w:rPr>
              <w:t xml:space="preserve">, </w:t>
            </w:r>
            <w:r w:rsidRPr="001A09CE">
              <w:rPr>
                <w:rFonts w:ascii="Times New Roman" w:hAnsi="Times New Roman" w:cs="Times New Roman"/>
              </w:rPr>
              <w:t>--</w:t>
            </w:r>
            <w:r w:rsidR="00F63949" w:rsidRPr="001A09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4F601" w14:textId="15762ADA" w:rsidR="00F63949" w:rsidRPr="001A09CE" w:rsidRDefault="00627239" w:rsidP="006742B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E8C82" w14:textId="60620036" w:rsidR="00F63949" w:rsidRPr="001A09CE" w:rsidRDefault="00F63949" w:rsidP="006742BE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132B6" w14:textId="2A6E3131" w:rsidR="00F63949" w:rsidRPr="001A09CE" w:rsidRDefault="00F63949" w:rsidP="006742BE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26DC" w:rsidRPr="007926DC" w14:paraId="0E864F30" w14:textId="77777777" w:rsidTr="001A09CE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39B9D2" w14:textId="77777777" w:rsidR="00627239" w:rsidRPr="007926DC" w:rsidRDefault="00627239" w:rsidP="00627239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A5D65" w14:textId="44817018" w:rsidR="00627239" w:rsidRPr="001A09CE" w:rsidRDefault="00627239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8(0.8, 4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FDB6B2" w14:textId="4BB469F9" w:rsidR="00627239" w:rsidRPr="001A09CE" w:rsidRDefault="00627239" w:rsidP="006272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69DAE" w14:textId="77777777" w:rsidR="00627239" w:rsidRPr="001A09CE" w:rsidRDefault="00627239" w:rsidP="00627239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C264E" w14:textId="77777777" w:rsidR="00627239" w:rsidRPr="001A09CE" w:rsidRDefault="00627239" w:rsidP="00627239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65FA5E53" w14:textId="77777777" w:rsidTr="006742BE">
        <w:trPr>
          <w:trHeight w:hRule="exact"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5198978A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7926DC" w:rsidRPr="007926DC" w14:paraId="2BB9419A" w14:textId="77777777" w:rsidTr="006742B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18425" w14:textId="77777777" w:rsidR="00F63949" w:rsidRPr="007926DC" w:rsidRDefault="00F63949" w:rsidP="006742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77228" w14:textId="77777777" w:rsidR="00F63949" w:rsidRPr="007926DC" w:rsidRDefault="00F63949" w:rsidP="006742B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7926DC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2345E4" w14:textId="77777777" w:rsidR="00F63949" w:rsidRPr="007926DC" w:rsidRDefault="00F63949" w:rsidP="001A09C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D221B" w14:textId="77777777" w:rsidR="00F63949" w:rsidRPr="007926DC" w:rsidRDefault="00F63949" w:rsidP="006742BE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3D54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78FD" w14:textId="77777777" w:rsidR="00F63949" w:rsidRPr="007926DC" w:rsidRDefault="00F63949" w:rsidP="006742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6F1635FD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16738E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BFAC8" w14:textId="77777777" w:rsidR="007A36F0" w:rsidRPr="007926DC" w:rsidRDefault="007A36F0" w:rsidP="007A36F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7926DC">
              <w:t>2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B0AF96" w14:textId="55CE3466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(0.1, 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CDAAB" w14:textId="07B2FCE5" w:rsidR="007A36F0" w:rsidRPr="001A09CE" w:rsidRDefault="007A36F0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6DAF68" w14:textId="45F1976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EF0816" w14:textId="08587E4A" w:rsidR="007A36F0" w:rsidRPr="007926DC" w:rsidRDefault="007A36F0" w:rsidP="007A36F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2717869E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230CF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3F74" w14:textId="77777777" w:rsidR="007A36F0" w:rsidRPr="007926DC" w:rsidRDefault="007A36F0" w:rsidP="007A36F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7926DC"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A1F34" w14:textId="29472338" w:rsidR="007A36F0" w:rsidRPr="001A09CE" w:rsidRDefault="007A36F0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(0.3, 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BF478" w14:textId="1EEE1495" w:rsidR="007A36F0" w:rsidRPr="001A09CE" w:rsidRDefault="007A36F0" w:rsidP="001A09CE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E6CB3" w14:textId="1691B2D5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CBEFB" w14:textId="604A1EEF" w:rsidR="007A36F0" w:rsidRPr="007926DC" w:rsidRDefault="007A36F0" w:rsidP="007A36F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26DC" w:rsidRPr="007926DC" w14:paraId="692E0E6B" w14:textId="77777777" w:rsidTr="001A09CE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4274D" w14:textId="77777777" w:rsidR="00F63949" w:rsidRPr="007926DC" w:rsidRDefault="00F63949" w:rsidP="006742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48EE2" w14:textId="77777777" w:rsidR="00F63949" w:rsidRPr="007926DC" w:rsidRDefault="00F63949" w:rsidP="006742B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7926DC">
              <w:t>Hormone positive, HER2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DA731B" w14:textId="77777777" w:rsidR="00F63949" w:rsidRPr="007926DC" w:rsidRDefault="00F63949" w:rsidP="001A09C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7EA813" w14:textId="77777777" w:rsidR="00F63949" w:rsidRPr="007926DC" w:rsidRDefault="00F63949" w:rsidP="001A09C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D5DD" w14:textId="77777777" w:rsidR="00F63949" w:rsidRPr="007926DC" w:rsidRDefault="00F63949" w:rsidP="006742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6DF5" w14:textId="77777777" w:rsidR="00F63949" w:rsidRPr="007926DC" w:rsidRDefault="00F63949" w:rsidP="006742BE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6D3A0A44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C047A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47B7C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2229B" w14:textId="0C71D761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(0.5, 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676FC" w14:textId="38A77DF0" w:rsidR="007A36F0" w:rsidRPr="001A09CE" w:rsidRDefault="007A36F0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FAA37" w14:textId="342F427E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1E5CF" w14:textId="6E866074" w:rsidR="007A36F0" w:rsidRPr="007926DC" w:rsidRDefault="007A36F0" w:rsidP="007A36F0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0E55D40F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8CB43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AAD37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41C0F" w14:textId="206352AD" w:rsidR="007A36F0" w:rsidRPr="001A09CE" w:rsidRDefault="007A36F0" w:rsidP="001A09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(0.1, 3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50F58" w14:textId="2391E1E3" w:rsidR="007A36F0" w:rsidRPr="001A09CE" w:rsidRDefault="007A36F0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A56AB" w14:textId="47224F9F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1BC4B2" w14:textId="1416BB76" w:rsidR="007A36F0" w:rsidRPr="007926DC" w:rsidRDefault="007A36F0" w:rsidP="007A36F0">
            <w:pPr>
              <w:suppressLineNumbers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926DC" w:rsidRPr="007926DC" w14:paraId="70DF45DF" w14:textId="77777777" w:rsidTr="006742BE">
        <w:trPr>
          <w:trHeight w:val="346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DB4EC70" w14:textId="77777777" w:rsidR="00F63949" w:rsidRPr="007926DC" w:rsidRDefault="00F63949" w:rsidP="006742BE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7926DC" w:rsidRPr="007926DC" w14:paraId="3789D7FC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87D43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A59EB" w14:textId="3F612EF0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61(0.27, 1.3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85967" w14:textId="0CD12336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6D67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3EFF8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7038B7BF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F9EB0" w14:textId="77777777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78BFF" w14:textId="1F215DFC" w:rsidR="007A36F0" w:rsidRPr="001A09CE" w:rsidRDefault="007A36F0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2891C" w14:textId="7063924A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2B7FD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91CF5" w14:textId="77777777" w:rsidR="007A36F0" w:rsidRPr="007926DC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3580EA3E" w14:textId="77777777" w:rsidTr="001A09CE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E04EF" w14:textId="77777777" w:rsidR="007A36F0" w:rsidRPr="007926DC" w:rsidRDefault="007A36F0" w:rsidP="007A36F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7926DC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28402A0E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A1DC6" w14:textId="3191A470" w:rsidR="007A36F0" w:rsidRPr="001A09CE" w:rsidRDefault="007A36F0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9(0.95, 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501BA" w14:textId="268FDF8A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043BD" w14:textId="496EDBDD" w:rsidR="007A36F0" w:rsidRPr="007926DC" w:rsidRDefault="007A36F0" w:rsidP="007A36F0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39D93" w14:textId="603AC39A" w:rsidR="007A36F0" w:rsidRPr="007926DC" w:rsidRDefault="007A36F0" w:rsidP="006B46FC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3DF2484D" w14:textId="77777777" w:rsidTr="001A09CE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A71E32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Left chest irradi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E3D8D" w14:textId="4BE45397" w:rsidR="007A36F0" w:rsidRPr="001A09CE" w:rsidRDefault="007A36F0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13(0.41, 3.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C3ED0" w14:textId="52145FEB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27D50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E5868" w14:textId="77777777" w:rsidR="007A36F0" w:rsidRPr="007926DC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4B50656B" w14:textId="77777777" w:rsidTr="006742BE">
        <w:trPr>
          <w:trHeight w:hRule="exact" w:val="352"/>
          <w:jc w:val="center"/>
        </w:trPr>
        <w:tc>
          <w:tcPr>
            <w:tcW w:w="98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2CC867F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7926DC" w:rsidRPr="007926DC" w14:paraId="6A83DFED" w14:textId="77777777" w:rsidTr="001A09C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4F84F2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C3845" w14:textId="7FA19035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(0.5, 2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76850" w14:textId="781D7488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99636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46497" w14:textId="77777777" w:rsidR="007A36F0" w:rsidRPr="007926DC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422D7DE0" w14:textId="77777777" w:rsidTr="001A09C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276AA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F435C" w14:textId="00D6ACCF" w:rsidR="007A36F0" w:rsidRPr="001A09CE" w:rsidRDefault="007A36F0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(1.0, 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7CD9A" w14:textId="6E43E0A7" w:rsidR="007A36F0" w:rsidRPr="001A09CE" w:rsidRDefault="007A36F0" w:rsidP="007A36F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77B16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9FBCC" w14:textId="77777777" w:rsidR="007A36F0" w:rsidRPr="007926DC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48F85E0C" w14:textId="77777777" w:rsidTr="001A09CE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2E020" w14:textId="77777777" w:rsidR="007926DC" w:rsidRPr="007926DC" w:rsidRDefault="007926DC" w:rsidP="007926DC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D1F17" w14:textId="08A8FBE6" w:rsidR="007926DC" w:rsidRPr="001A09CE" w:rsidRDefault="007926DC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3.8(1.7, 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E8BAC" w14:textId="55D45336" w:rsidR="007926DC" w:rsidRPr="001A09CE" w:rsidRDefault="007926DC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128EB" w14:textId="77777777" w:rsidR="007926DC" w:rsidRPr="001A09CE" w:rsidRDefault="007926DC" w:rsidP="007926DC">
            <w:pPr>
              <w:suppressLineNumbers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B7445" w14:textId="77777777" w:rsidR="007926DC" w:rsidRPr="001A09CE" w:rsidRDefault="007926DC" w:rsidP="007926DC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trike/>
                <w:sz w:val="24"/>
                <w:szCs w:val="24"/>
              </w:rPr>
            </w:pPr>
          </w:p>
        </w:tc>
      </w:tr>
      <w:tr w:rsidR="007926DC" w:rsidRPr="007926DC" w14:paraId="609BFC6C" w14:textId="77777777" w:rsidTr="001A09C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B3CCA2C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4F5B0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25CF2" w14:textId="77777777" w:rsidR="00F63949" w:rsidRPr="001A09CE" w:rsidRDefault="00F63949" w:rsidP="001A09C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47AFF" w14:textId="77777777" w:rsidR="00F63949" w:rsidRPr="001A09CE" w:rsidRDefault="00F63949" w:rsidP="001A09C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F3C43" w14:textId="77777777" w:rsidR="00F63949" w:rsidRPr="001A09CE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7B5F3" w14:textId="77777777" w:rsidR="00F63949" w:rsidRPr="001A09CE" w:rsidRDefault="00F63949" w:rsidP="006742BE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46367FC9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2FB092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5BC1C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E6DAA" w14:textId="2EE1E307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6(0.4, 5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1F763" w14:textId="6F49F543" w:rsidR="007A36F0" w:rsidRPr="001A09CE" w:rsidRDefault="007A36F0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C68A2" w14:textId="77777777" w:rsidR="007A36F0" w:rsidRPr="001A09CE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6D643" w14:textId="77777777" w:rsidR="007A36F0" w:rsidRPr="001A09CE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5BA8F1AD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D12BBF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7FD2C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8896E" w14:textId="249DFD48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3(0.2, 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8D11F6" w14:textId="189140B0" w:rsidR="007A36F0" w:rsidRPr="001A09CE" w:rsidRDefault="007A36F0" w:rsidP="001A09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6CB68" w14:textId="77777777" w:rsidR="007A36F0" w:rsidRPr="001A09CE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621BC" w14:textId="77777777" w:rsidR="007A36F0" w:rsidRPr="001A09CE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926DC" w:rsidRPr="007926DC" w14:paraId="6200D931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C6584" w14:textId="77777777" w:rsidR="007A36F0" w:rsidRPr="007926DC" w:rsidRDefault="007A36F0" w:rsidP="007A36F0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F79D5" w14:textId="77777777" w:rsidR="007A36F0" w:rsidRPr="007926DC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1A40A" w14:textId="1000A66B" w:rsidR="007A36F0" w:rsidRPr="001A09CE" w:rsidRDefault="007A36F0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(0.3, 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0EEE4C" w14:textId="1E6E7F67" w:rsidR="007A36F0" w:rsidRPr="001A09CE" w:rsidRDefault="007A36F0" w:rsidP="001A09C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8AB34" w14:textId="77777777" w:rsidR="007A36F0" w:rsidRPr="001A09CE" w:rsidRDefault="007A36F0" w:rsidP="007A36F0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CE2AC" w14:textId="77777777" w:rsidR="007A36F0" w:rsidRPr="001A09CE" w:rsidRDefault="007A36F0" w:rsidP="007A36F0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6DC" w:rsidRPr="007926DC" w14:paraId="5D9A6FE4" w14:textId="77777777" w:rsidTr="001A09CE">
        <w:trPr>
          <w:trHeight w:hRule="exact" w:val="353"/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991E9E" w14:textId="77777777" w:rsidR="00F63949" w:rsidRPr="007926DC" w:rsidRDefault="00F63949" w:rsidP="006742BE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3869DD" w14:textId="77777777" w:rsidR="00F63949" w:rsidRPr="007926DC" w:rsidRDefault="00F63949" w:rsidP="006742B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4234A8" w14:textId="77777777" w:rsidR="00F63949" w:rsidRPr="001A09CE" w:rsidRDefault="00F63949" w:rsidP="001A09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ABDC3" w14:textId="77777777" w:rsidR="00F63949" w:rsidRPr="001A09CE" w:rsidRDefault="00F63949" w:rsidP="006742B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ECC89" w14:textId="77777777" w:rsidR="00F63949" w:rsidRPr="001A09CE" w:rsidRDefault="00F63949" w:rsidP="006742B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996CA" w14:textId="77777777" w:rsidR="00F63949" w:rsidRPr="001A09CE" w:rsidRDefault="00F63949" w:rsidP="006742BE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9CE" w:rsidRPr="007926DC" w14:paraId="7424D362" w14:textId="77777777" w:rsidTr="001A09CE">
        <w:trPr>
          <w:trHeight w:hRule="exact" w:val="351"/>
          <w:jc w:val="center"/>
        </w:trPr>
        <w:tc>
          <w:tcPr>
            <w:tcW w:w="183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C353A0" w14:textId="77777777" w:rsidR="001A09CE" w:rsidRPr="007926DC" w:rsidRDefault="001A09CE" w:rsidP="001A0B51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86BD3C7" w14:textId="243453FB" w:rsidR="001A09CE" w:rsidRPr="007926DC" w:rsidRDefault="001A09CE" w:rsidP="001A09CE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proofErr w:type="gramStart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  <w:proofErr w:type="gramEnd"/>
            <w:r w:rsidRPr="007926D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6BA84B0A" w14:textId="2348B146" w:rsidR="001A09CE" w:rsidRPr="001A09CE" w:rsidRDefault="001A09CE" w:rsidP="001A09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6.7(3.0, 14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32539EFE" w14:textId="59F2F906" w:rsidR="001A09CE" w:rsidRPr="001A09CE" w:rsidRDefault="001A09CE" w:rsidP="001A09C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D074087" w14:textId="0B501941" w:rsidR="001A09CE" w:rsidRPr="001A09CE" w:rsidRDefault="001A09CE" w:rsidP="001A09C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5.3(2.3, 12.6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43551C" w14:textId="1AE584AB" w:rsidR="001A09CE" w:rsidRPr="001A09CE" w:rsidRDefault="001A09CE" w:rsidP="001A0B51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1A09CE" w:rsidRPr="007926DC" w14:paraId="7BAA87F3" w14:textId="77777777" w:rsidTr="008C7740">
        <w:trPr>
          <w:trHeight w:hRule="exact" w:val="353"/>
          <w:jc w:val="center"/>
        </w:trPr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E49FE" w14:textId="77777777" w:rsidR="001A09CE" w:rsidRPr="007926DC" w:rsidRDefault="001A09CE" w:rsidP="006B46FC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F9649F" w14:textId="1C11A9A0" w:rsidR="001A09CE" w:rsidRPr="007926DC" w:rsidRDefault="001A09CE" w:rsidP="006B46FC">
            <w:pPr>
              <w:suppressLineNumbers/>
              <w:rPr>
                <w:rFonts w:ascii="Times New Roman" w:eastAsia="Times New Roman" w:hAnsi="Times New Roman" w:cs="Times New Roman"/>
                <w:strike/>
                <w:sz w:val="24"/>
                <w:szCs w:val="24"/>
                <w:lang w:val="en-US" w:eastAsia="zh-CN"/>
              </w:rPr>
            </w:pPr>
          </w:p>
        </w:tc>
        <w:tc>
          <w:tcPr>
            <w:tcW w:w="19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960F51" w14:textId="22339380" w:rsidR="001A09CE" w:rsidRPr="001A09CE" w:rsidRDefault="001A09CE" w:rsidP="006B46FC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64AF3" w14:textId="4FDD8750" w:rsidR="001A09CE" w:rsidRPr="001A09CE" w:rsidRDefault="001A09CE" w:rsidP="006B46FC">
            <w:pPr>
              <w:jc w:val="right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632C8" w14:textId="7B7D62A8" w:rsidR="001A09CE" w:rsidRPr="001A09CE" w:rsidRDefault="001A09CE" w:rsidP="006B46FC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6E8B7" w14:textId="254FA518" w:rsidR="001A09CE" w:rsidRPr="001A09CE" w:rsidRDefault="001A09CE" w:rsidP="006B46FC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E05E34" w14:textId="77777777" w:rsidR="00AC40A3" w:rsidRDefault="00AC40A3" w:rsidP="00AC40A3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  <w:r>
        <w:t xml:space="preserve"> </w:t>
      </w:r>
    </w:p>
    <w:p w14:paraId="328AE435" w14:textId="77777777" w:rsidR="00AC40A3" w:rsidRPr="0023777F" w:rsidRDefault="00AC40A3" w:rsidP="00AC40A3">
      <w:pPr>
        <w:pStyle w:val="NormalWeb"/>
        <w:shd w:val="clear" w:color="auto" w:fill="FFFFFF"/>
        <w:spacing w:before="0" w:beforeAutospacing="0" w:after="0" w:afterAutospacing="0"/>
      </w:pPr>
      <w:r w:rsidRPr="0023777F">
        <w:t xml:space="preserve">For </w:t>
      </w:r>
      <w:r>
        <w:t>this secondary outcome</w:t>
      </w:r>
      <w:r w:rsidRPr="0023777F">
        <w:t xml:space="preserve">, parameters with univariable P&lt;0.2 </w:t>
      </w:r>
      <w:r>
        <w:t>underwent</w:t>
      </w:r>
      <w:r w:rsidRPr="0023777F">
        <w:t xml:space="preserve"> stepwise forward selection</w:t>
      </w:r>
      <w:r>
        <w:t>.</w:t>
      </w:r>
      <w:r w:rsidRPr="0023777F">
        <w:t xml:space="preserve"> </w:t>
      </w:r>
      <w:r>
        <w:t>T</w:t>
      </w:r>
      <w:r w:rsidRPr="0023777F">
        <w:t xml:space="preserve">he final model </w:t>
      </w:r>
      <w:r>
        <w:t>includes</w:t>
      </w:r>
      <w:r w:rsidRPr="0023777F">
        <w:t xml:space="preserve"> </w:t>
      </w:r>
      <w:r>
        <w:t>prior heart failure and “high or very high” HFA-ICOS risk</w:t>
      </w:r>
      <w:r w:rsidRPr="0023777F">
        <w:t xml:space="preserve">. </w:t>
      </w:r>
      <w:r w:rsidRPr="00EF00A1">
        <w:t>Other parameters are no longer significant in the multivariable model.</w:t>
      </w:r>
    </w:p>
    <w:p w14:paraId="15618DA3" w14:textId="77777777" w:rsidR="00AC40A3" w:rsidRDefault="00AC40A3" w:rsidP="00AC40A3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836B86" w14:textId="77777777" w:rsidR="00AC40A3" w:rsidRPr="008274C3" w:rsidRDefault="00AC40A3" w:rsidP="00AC40A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</w:p>
    <w:p w14:paraId="6F357234" w14:textId="706B1F10" w:rsidR="00F63949" w:rsidRDefault="00F63949"/>
    <w:p w14:paraId="5893917C" w14:textId="304138CF" w:rsidR="00F63949" w:rsidRDefault="00F63949"/>
    <w:p w14:paraId="512D3337" w14:textId="4E12B2E6" w:rsidR="00F63949" w:rsidRDefault="00F63949"/>
    <w:p w14:paraId="3E660D4D" w14:textId="6C192474" w:rsidR="00F63949" w:rsidRDefault="00F63949"/>
    <w:p w14:paraId="1B985C0C" w14:textId="3F0FED09" w:rsidR="00F63949" w:rsidRDefault="00F63949"/>
    <w:p w14:paraId="61054058" w14:textId="21825426" w:rsidR="00F63949" w:rsidRDefault="00F63949"/>
    <w:p w14:paraId="1FE30A07" w14:textId="64046850" w:rsidR="00F63949" w:rsidRDefault="00F63949"/>
    <w:p w14:paraId="1822A0A1" w14:textId="77777777" w:rsidR="00F63949" w:rsidRDefault="00F63949"/>
    <w:p w14:paraId="2712D9FE" w14:textId="059DACA1" w:rsidR="003D3E6E" w:rsidRDefault="003D3E6E"/>
    <w:p w14:paraId="0CF451D7" w14:textId="13F4652C" w:rsidR="00F63949" w:rsidRDefault="00F63949"/>
    <w:p w14:paraId="21DA0813" w14:textId="4474987E" w:rsidR="00F63949" w:rsidRDefault="00F63949"/>
    <w:p w14:paraId="480B0093" w14:textId="6921E955" w:rsidR="00F63949" w:rsidRDefault="00F63949"/>
    <w:p w14:paraId="55014B3A" w14:textId="2DAFD8BF" w:rsidR="00F63949" w:rsidRDefault="00F63949"/>
    <w:p w14:paraId="4E1AE7B6" w14:textId="7938002A" w:rsidR="00F63949" w:rsidRDefault="00F63949"/>
    <w:tbl>
      <w:tblPr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07"/>
        <w:gridCol w:w="1762"/>
        <w:gridCol w:w="992"/>
        <w:gridCol w:w="1985"/>
        <w:gridCol w:w="992"/>
      </w:tblGrid>
      <w:tr w:rsidR="003E30E1" w:rsidRPr="003E30E1" w14:paraId="2CC45A35" w14:textId="77777777" w:rsidTr="009E2282">
        <w:trPr>
          <w:trHeight w:val="311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EEFB374" w14:textId="6E5F1760" w:rsidR="003D3E6E" w:rsidRPr="003E30E1" w:rsidRDefault="00CF19A9" w:rsidP="00091F43">
            <w:pPr>
              <w:suppressLineNumbers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</w:rPr>
              <w:lastRenderedPageBreak/>
              <w:t xml:space="preserve">Supplemental </w:t>
            </w:r>
            <w:r w:rsidR="003D3E6E" w:rsidRPr="003E30E1">
              <w:rPr>
                <w:rFonts w:ascii="Times New Roman" w:eastAsia="Times New Roman" w:hAnsi="Times New Roman"/>
                <w:b/>
              </w:rPr>
              <w:t>Table</w:t>
            </w:r>
            <w:r>
              <w:rPr>
                <w:rFonts w:ascii="Times New Roman" w:eastAsia="Times New Roman" w:hAnsi="Times New Roman"/>
                <w:b/>
              </w:rPr>
              <w:t xml:space="preserve"> 6</w:t>
            </w:r>
            <w:r w:rsidR="003D3E6E" w:rsidRPr="003E30E1">
              <w:rPr>
                <w:rFonts w:ascii="Times New Roman" w:eastAsia="Times New Roman" w:hAnsi="Times New Roman"/>
                <w:b/>
              </w:rPr>
              <w:t>. Prediction of Heart Failure</w:t>
            </w:r>
            <w:r w:rsidR="001A09CE">
              <w:rPr>
                <w:rFonts w:ascii="Times New Roman" w:eastAsia="Times New Roman" w:hAnsi="Times New Roman"/>
                <w:b/>
              </w:rPr>
              <w:t xml:space="preserve"> Event after excluding low HFA-ICOS risk patients</w:t>
            </w:r>
            <w:r w:rsidR="001A09CE" w:rsidRPr="003E30E1">
              <w:rPr>
                <w:rFonts w:ascii="Times New Roman" w:eastAsia="Times New Roman" w:hAnsi="Times New Roman"/>
                <w:b/>
              </w:rPr>
              <w:t xml:space="preserve"> </w:t>
            </w:r>
            <w:r w:rsidR="003D3E6E" w:rsidRPr="003E30E1">
              <w:rPr>
                <w:rFonts w:ascii="Times New Roman" w:eastAsia="Times New Roman" w:hAnsi="Times New Roman"/>
                <w:b/>
              </w:rPr>
              <w:t>- 912 subjects (</w:t>
            </w:r>
            <w:r w:rsidR="00091F43" w:rsidRPr="003E30E1">
              <w:rPr>
                <w:rFonts w:ascii="Times New Roman" w:eastAsia="Times New Roman" w:hAnsi="Times New Roman"/>
                <w:b/>
              </w:rPr>
              <w:t>23</w:t>
            </w:r>
            <w:r w:rsidR="003D3E6E" w:rsidRPr="003E30E1">
              <w:rPr>
                <w:rFonts w:ascii="Times New Roman" w:eastAsia="Times New Roman" w:hAnsi="Times New Roman"/>
                <w:b/>
              </w:rPr>
              <w:t xml:space="preserve"> events)</w:t>
            </w:r>
          </w:p>
        </w:tc>
      </w:tr>
      <w:tr w:rsidR="003E30E1" w:rsidRPr="003E30E1" w14:paraId="0F26C702" w14:textId="77777777" w:rsidTr="009E2282">
        <w:trPr>
          <w:trHeight w:val="567"/>
          <w:jc w:val="center"/>
        </w:trPr>
        <w:tc>
          <w:tcPr>
            <w:tcW w:w="40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580C5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AD0E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Univariable analysi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C15D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ble analysis</w:t>
            </w:r>
          </w:p>
        </w:tc>
      </w:tr>
      <w:tr w:rsidR="003E30E1" w:rsidRPr="003E30E1" w14:paraId="6A0417EE" w14:textId="77777777" w:rsidTr="009E2282">
        <w:trPr>
          <w:trHeight w:val="341"/>
          <w:jc w:val="center"/>
        </w:trPr>
        <w:tc>
          <w:tcPr>
            <w:tcW w:w="40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D505F" w14:textId="77777777" w:rsidR="003D3E6E" w:rsidRPr="003E30E1" w:rsidRDefault="003D3E6E" w:rsidP="009E22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3E24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9C358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7DFC1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HR(</w:t>
            </w:r>
            <w:proofErr w:type="gramEnd"/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FF8AE" w14:textId="77777777" w:rsidR="003D3E6E" w:rsidRPr="003E30E1" w:rsidRDefault="003D3E6E" w:rsidP="009E2282">
            <w:pPr>
              <w:suppressLineNumbers/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E30E1" w:rsidRPr="003E30E1" w14:paraId="36E68058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16F4E1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D3967" w14:textId="4A870A70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2(0.98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FD9D7" w14:textId="0A0E818D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4FA80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AE1D4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250101AB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D69366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18B52" w14:textId="561C8B1A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01(0.96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AA8567" w14:textId="537D8670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CBE99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C8ED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3566D28B" w14:textId="77777777" w:rsidTr="009E2282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2A9C13B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History</w:t>
            </w:r>
          </w:p>
        </w:tc>
      </w:tr>
      <w:tr w:rsidR="003E30E1" w:rsidRPr="003E30E1" w14:paraId="32B93FC7" w14:textId="77777777" w:rsidTr="00D26AF6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A7FDBB" w14:textId="77777777" w:rsidR="00745277" w:rsidRPr="003E30E1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DC399" w14:textId="76F720D0" w:rsidR="00745277" w:rsidRPr="001A09CE" w:rsidRDefault="00745277" w:rsidP="0074527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6(1.1, 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05CE87" w14:textId="422EDC29" w:rsidR="00745277" w:rsidRPr="001A09CE" w:rsidRDefault="00745277" w:rsidP="0074527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0D3F5" w14:textId="5B4232D1" w:rsidR="00745277" w:rsidRPr="003E30E1" w:rsidRDefault="00745277" w:rsidP="0074527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01958" w14:textId="6C718D2F" w:rsidR="00745277" w:rsidRPr="003E30E1" w:rsidRDefault="00745277" w:rsidP="00745277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0A247E6D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D083F9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3904A" w14:textId="7716AA2A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1(0.5, 2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A366DC" w14:textId="613CB1DA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DE90E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27D7A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16FB54FF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12CB8E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17C3A7" w14:textId="76D3E4F5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0(0.9, 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9B8EF" w14:textId="35C978F3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86572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877DF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570AA978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F869D8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15E95" w14:textId="4AD3B3B8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4.5(1.4, 1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64F2D" w14:textId="127BE3E5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82B0B" w14:textId="491A70C3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81998" w14:textId="3DC4FC93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23FAC5A2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1444D9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Prior heart failur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21405" w14:textId="4D0DFC86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8.1(2.4, 27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E6DFD3" w14:textId="32FE94A2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5A3F4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F9CAF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3CA2266B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7CAC72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06E06" w14:textId="6142A639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2.1(0.3, 1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B9C980" w14:textId="0F3641C5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40DDE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4B35F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411D8B9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A8A7B8" w14:textId="77777777" w:rsidR="00B87372" w:rsidRPr="003E30E1" w:rsidRDefault="00B87372" w:rsidP="00B8737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7174E" w14:textId="3D5CEB10" w:rsidR="00B87372" w:rsidRPr="001A09CE" w:rsidRDefault="00B87372" w:rsidP="00B8737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3.1(0.9, 1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606E5" w14:textId="5085B271" w:rsidR="00B87372" w:rsidRPr="001A09CE" w:rsidRDefault="00B87372" w:rsidP="00B8737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346D3" w14:textId="660337F2" w:rsidR="00B87372" w:rsidRPr="003E30E1" w:rsidRDefault="00B87372" w:rsidP="00B8737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80D902" w14:textId="72A95A89" w:rsidR="00B87372" w:rsidRPr="003E30E1" w:rsidRDefault="00B87372" w:rsidP="00B8737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43D1F30C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B4177B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5C7A3" w14:textId="1CAE9F85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(0.6, 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F89F17" w14:textId="607D8500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C1E54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468B6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3E11D608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65E089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Beta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3C50F" w14:textId="03B49EC7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3.0(1.1, 8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8B8965" w14:textId="6A8C105C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2C354" w14:textId="3F22FAA8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C4CFA" w14:textId="7626875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392EC61B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4CC81F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ACE-inhibito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A63796" w14:textId="6BB2757D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5(0.6, 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F45AB" w14:textId="412F1B5C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0723B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B3BB7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2777FD9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72BF7E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Angiotensin receptor blocke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291BC5" w14:textId="7F0446FC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9(0.3, 2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1B03A0" w14:textId="23C5EB5B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6C74C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894F7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E74FA32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70A9E8" w14:textId="77777777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Aldosterone antagonis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30FB6" w14:textId="77777777" w:rsidR="003D3E6E" w:rsidRPr="001A09CE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EE7848" w14:textId="77777777" w:rsidR="003D3E6E" w:rsidRPr="001A09CE" w:rsidRDefault="003D3E6E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940B7" w14:textId="77777777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8F29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4B1D0C6D" w14:textId="77777777" w:rsidTr="009E2282">
        <w:trPr>
          <w:trHeight w:hRule="exact" w:val="346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AF5C5A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6E334" w14:textId="39132172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7(0.7, 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F71B0F" w14:textId="75A9E195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5C7C4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DA8AE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2BFF9AF8" w14:textId="77777777" w:rsidTr="009E2282">
        <w:trPr>
          <w:trHeight w:hRule="exact"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4729D0C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Breast Cancer Characteristics</w:t>
            </w:r>
          </w:p>
        </w:tc>
      </w:tr>
      <w:tr w:rsidR="003E30E1" w:rsidRPr="003E30E1" w14:paraId="76F1E859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8EC1F" w14:textId="77777777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Cancer stage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71471" w14:textId="77777777" w:rsidR="003D3E6E" w:rsidRPr="003E30E1" w:rsidRDefault="003D3E6E" w:rsidP="009E228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3E30E1">
              <w:rPr>
                <w:rFonts w:eastAsiaTheme="minorHAnsi"/>
                <w:lang w:val="en-CA" w:eastAsia="en-US"/>
              </w:rPr>
              <w:t>0 or 1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7E8D9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CB6B5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A0A7C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0EA87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27415559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6B9E16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804A" w14:textId="77777777" w:rsidR="00944764" w:rsidRPr="003E30E1" w:rsidRDefault="00944764" w:rsidP="00944764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3E30E1"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F28FF8" w14:textId="48532244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3(0.1, 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89E4F2" w14:textId="64E05FBA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11F89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C39BEA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403D63F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3FC32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EBADE" w14:textId="77777777" w:rsidR="00944764" w:rsidRPr="003E30E1" w:rsidRDefault="00944764" w:rsidP="00944764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3E30E1">
              <w:t>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73B30A" w14:textId="43295199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(0.3, 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838AF" w14:textId="6F79E0B5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3784D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B088C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4E417EC6" w14:textId="77777777" w:rsidTr="009E2282">
        <w:trPr>
          <w:trHeight w:hRule="exact" w:val="595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3F2499" w14:textId="77777777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Receptor status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BE935" w14:textId="77777777" w:rsidR="003D3E6E" w:rsidRPr="003E30E1" w:rsidRDefault="003D3E6E" w:rsidP="009E228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3E30E1">
              <w:t>Hormone positive, HER2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E781C" w14:textId="77777777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2AC8D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28A05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5B1C4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553D0BC4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A95236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3CB1E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HER2 posi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540E25" w14:textId="0738F00F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(0.3, 2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AF8FE3" w14:textId="6D29875C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FC743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C4056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09908FCD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F946F4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3D5EE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Triple negativ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D2FCC1" w14:textId="05046F90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4(0.0, 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7442A" w14:textId="14C506FD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EE71B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4EDB9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5AB29BE4" w14:textId="77777777" w:rsidTr="009E2282">
        <w:trPr>
          <w:trHeight w:val="346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9E96ACB" w14:textId="77777777" w:rsidR="003D3E6E" w:rsidRPr="003E30E1" w:rsidRDefault="003D3E6E" w:rsidP="009E2282">
            <w:pPr>
              <w:suppressLineNumbers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Cancer Therapy</w:t>
            </w:r>
          </w:p>
        </w:tc>
      </w:tr>
      <w:tr w:rsidR="003E30E1" w:rsidRPr="003E30E1" w14:paraId="47932EB1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36695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Use of anthracycline therapy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30C2A" w14:textId="75E2F4DF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70(0.30, 1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067D46" w14:textId="0491AC1E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0D459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F4628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2D941E17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3250C" w14:textId="77777777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Anthracycline dos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613B05" w14:textId="7184A8AD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0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1D375" w14:textId="28AAA43B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A0288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FC0CC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6D3CE90" w14:textId="77777777" w:rsidTr="009E2282">
        <w:trPr>
          <w:trHeight w:hRule="exact" w:val="353"/>
          <w:jc w:val="center"/>
        </w:trPr>
        <w:tc>
          <w:tcPr>
            <w:tcW w:w="40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312E0" w14:textId="77777777" w:rsidR="00944764" w:rsidRPr="003E30E1" w:rsidRDefault="00944764" w:rsidP="00944764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eastAsiaTheme="minorHAnsi"/>
                <w:lang w:val="en-CA" w:eastAsia="en-US"/>
              </w:rPr>
            </w:pPr>
            <w:r w:rsidRPr="003E30E1">
              <w:rPr>
                <w:rFonts w:eastAsiaTheme="minorHAnsi"/>
                <w:lang w:val="en-CA" w:eastAsia="en-US"/>
              </w:rPr>
              <w:t>Number of trastuzumab cycles</w:t>
            </w:r>
          </w:p>
          <w:p w14:paraId="5C07EFE5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AF9D6" w14:textId="6F6CFEAD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0(0.95,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F51D1" w14:textId="345DB833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2BF48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0E668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30E1" w:rsidRPr="003E30E1" w14:paraId="771A1E71" w14:textId="77777777" w:rsidTr="009E2282">
        <w:trPr>
          <w:trHeight w:hRule="exact" w:val="351"/>
          <w:jc w:val="center"/>
        </w:trPr>
        <w:tc>
          <w:tcPr>
            <w:tcW w:w="40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85FA7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Left chest irradiat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A4E86" w14:textId="10835EC9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31(0.45, 3.7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3681C" w14:textId="68C9E44D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DD6B5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C41B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10B6B75E" w14:textId="77777777" w:rsidTr="009E2282">
        <w:trPr>
          <w:trHeight w:hRule="exact" w:val="352"/>
          <w:jc w:val="center"/>
        </w:trPr>
        <w:tc>
          <w:tcPr>
            <w:tcW w:w="9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00EBEB3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Cardiac Imaging</w:t>
            </w:r>
          </w:p>
        </w:tc>
      </w:tr>
      <w:tr w:rsidR="003E30E1" w:rsidRPr="003E30E1" w14:paraId="6D31F794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A5388F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imaging (Echo vs. MUGA)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7B49D" w14:textId="58869729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0.5, 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8F61B" w14:textId="4DC7D1FD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2214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642EA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62A637EC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3CA2C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aseline LVEF, per 1% increas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FD8EC" w14:textId="0F293FFB" w:rsidR="00944764" w:rsidRPr="007412B7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1.0(1.0, 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518E87" w14:textId="517D3D31" w:rsidR="00944764" w:rsidRPr="007412B7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12B7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5C51C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8495" w14:textId="77777777" w:rsidR="00944764" w:rsidRPr="003E30E1" w:rsidRDefault="00944764" w:rsidP="00944764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5E7" w:rsidRPr="003E30E1" w14:paraId="6E3DC6B8" w14:textId="77777777" w:rsidTr="009E2282">
        <w:trPr>
          <w:trHeight w:hRule="exact" w:val="352"/>
          <w:jc w:val="center"/>
        </w:trPr>
        <w:tc>
          <w:tcPr>
            <w:tcW w:w="4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C32E0" w14:textId="77777777" w:rsidR="002425E7" w:rsidRPr="003E30E1" w:rsidRDefault="002425E7" w:rsidP="002425E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Occurrence of CTRCD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8828E" w14:textId="2C366F6B" w:rsidR="002425E7" w:rsidRPr="001A09CE" w:rsidRDefault="002425E7" w:rsidP="002425E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3.7(1.6, 8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570DA" w14:textId="3F5D15CB" w:rsidR="002425E7" w:rsidRPr="001A09CE" w:rsidRDefault="002425E7" w:rsidP="002425E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75149" w14:textId="4126060F" w:rsidR="002425E7" w:rsidRPr="001A09CE" w:rsidRDefault="002425E7" w:rsidP="002425E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2.2(0.9, 5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61B30" w14:textId="6AC347CF" w:rsidR="002425E7" w:rsidRPr="001A09CE" w:rsidRDefault="002425E7" w:rsidP="002425E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3E30E1" w:rsidRPr="003E30E1" w14:paraId="3F49F448" w14:textId="77777777" w:rsidTr="009E2282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2FD6938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ollow-up Cardiac Imaging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A643B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MUGA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411F0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0EA3F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7465B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F83C" w14:textId="77777777" w:rsidR="003D3E6E" w:rsidRPr="003E30E1" w:rsidRDefault="003D3E6E" w:rsidP="009E2282">
            <w:pPr>
              <w:suppressLineNumbers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76400402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2D49DF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77B013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ll Echo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AAE5B" w14:textId="64D08F3A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3(0.3, 4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FB0A7" w14:textId="7C472676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8B71C" w14:textId="7985DB62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568BE" w14:textId="37F628BE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03B5E047" w14:textId="77777777" w:rsidTr="009E2282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E6A968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DA4D0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ixed modality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8BBF1" w14:textId="76D7FBC4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1.3(0.2, 7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3EFA7A" w14:textId="4DA61048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BB958" w14:textId="325272B4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22017" w14:textId="1F3E410E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6DBB85CC" w14:textId="77777777" w:rsidTr="001A09CE">
        <w:trPr>
          <w:trHeight w:hRule="exact" w:val="353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9A462" w14:textId="77777777" w:rsidR="00944764" w:rsidRPr="003E30E1" w:rsidRDefault="00944764" w:rsidP="00944764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44454" w14:textId="77777777" w:rsidR="00944764" w:rsidRPr="003E30E1" w:rsidRDefault="00944764" w:rsidP="00944764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Non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E26C2" w14:textId="77D45C4B" w:rsidR="00944764" w:rsidRPr="001A09CE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8(0.3, 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18498" w14:textId="0EC7A556" w:rsidR="00944764" w:rsidRPr="001A09CE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883D3" w14:textId="50773599" w:rsidR="00944764" w:rsidRPr="003E30E1" w:rsidRDefault="00944764" w:rsidP="00944764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60FDE" w14:textId="20073B35" w:rsidR="00944764" w:rsidRPr="003E30E1" w:rsidRDefault="00944764" w:rsidP="00944764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0E1" w:rsidRPr="003E30E1" w14:paraId="02C5D79F" w14:textId="77777777" w:rsidTr="001A09CE">
        <w:trPr>
          <w:trHeight w:hRule="exact" w:val="353"/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533E4" w14:textId="542DB109" w:rsidR="003D3E6E" w:rsidRPr="003E30E1" w:rsidRDefault="003D3E6E" w:rsidP="009E2282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</w:rPr>
              <w:t>HFA-ICOS risk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45665" w14:textId="77777777" w:rsidR="003D3E6E" w:rsidRPr="003E30E1" w:rsidRDefault="003D3E6E" w:rsidP="009E2282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Moderat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32CBE" w14:textId="02E5D4C1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3E30E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E85CE0" w14:textId="461F9DD2" w:rsidR="003D3E6E" w:rsidRPr="003E30E1" w:rsidRDefault="003D3E6E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3FCDED" w14:textId="00BC1048" w:rsidR="003D3E6E" w:rsidRPr="003E30E1" w:rsidRDefault="003D3E6E" w:rsidP="009E2282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BBAB0" w14:textId="08500427" w:rsidR="003D3E6E" w:rsidRPr="003E30E1" w:rsidRDefault="003D3E6E" w:rsidP="009E2282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09CE" w:rsidRPr="003E30E1" w14:paraId="271B4DDD" w14:textId="77777777" w:rsidTr="001A09CE">
        <w:trPr>
          <w:trHeight w:val="351"/>
          <w:jc w:val="center"/>
        </w:trPr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ED8E87" w14:textId="77777777" w:rsidR="001A09CE" w:rsidRPr="003E30E1" w:rsidRDefault="001A09CE" w:rsidP="002425E7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1D1DA" w14:textId="5E0E9FDD" w:rsidR="001A09CE" w:rsidRPr="003E30E1" w:rsidRDefault="001A09CE" w:rsidP="002425E7">
            <w:pPr>
              <w:suppressLineNumbers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3E30E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or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high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5C4587" w14:textId="57868034" w:rsidR="001A09CE" w:rsidRPr="001A09CE" w:rsidRDefault="001A09CE" w:rsidP="002425E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5.7(2.5, 1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421C4" w14:textId="5DF12747" w:rsidR="001A09CE" w:rsidRPr="001A09CE" w:rsidRDefault="001A09CE" w:rsidP="002425E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007E3" w14:textId="36942EEF" w:rsidR="001A09CE" w:rsidRPr="001A09CE" w:rsidRDefault="001A09CE" w:rsidP="002425E7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4.4(1.8, 1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B6556" w14:textId="6DD95319" w:rsidR="001A09CE" w:rsidRPr="001A09CE" w:rsidRDefault="001A09CE" w:rsidP="002425E7">
            <w:pPr>
              <w:suppressLineNumbers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09C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</w:tbl>
    <w:p w14:paraId="538A3B4A" w14:textId="77777777" w:rsidR="00AC40A3" w:rsidRDefault="00AC40A3" w:rsidP="00AC40A3">
      <w:pPr>
        <w:pStyle w:val="NormalWeb"/>
        <w:shd w:val="clear" w:color="auto" w:fill="FFFFFF"/>
        <w:spacing w:before="0" w:beforeAutospacing="0" w:after="240" w:afterAutospacing="0"/>
      </w:pPr>
      <w:r w:rsidRPr="00B77632">
        <w:t xml:space="preserve">All results are expressed as </w:t>
      </w:r>
      <w:r>
        <w:t xml:space="preserve">hazard ratio </w:t>
      </w:r>
      <w:r w:rsidRPr="00B77632">
        <w:t xml:space="preserve">(95% </w:t>
      </w:r>
      <w:r>
        <w:t>confidence intervals</w:t>
      </w:r>
      <w:r w:rsidRPr="00B77632">
        <w:t xml:space="preserve">) or </w:t>
      </w:r>
      <w:r>
        <w:t>frequency</w:t>
      </w:r>
      <w:r w:rsidRPr="00B77632">
        <w:t xml:space="preserve"> (percentage).</w:t>
      </w:r>
    </w:p>
    <w:p w14:paraId="791167F6" w14:textId="5EF344FD" w:rsidR="00AC40A3" w:rsidRDefault="00AC40A3" w:rsidP="00AC40A3">
      <w:pPr>
        <w:pStyle w:val="NormalWeb"/>
        <w:shd w:val="clear" w:color="auto" w:fill="FFFFFF"/>
        <w:spacing w:before="0" w:beforeAutospacing="0" w:after="0" w:afterAutospacing="0"/>
        <w:rPr>
          <w:rFonts w:cstheme="minorBidi"/>
          <w:color w:val="000000"/>
          <w:sz w:val="22"/>
          <w:szCs w:val="22"/>
          <w:lang w:val="en-CA" w:eastAsia="en-US"/>
        </w:rPr>
      </w:pPr>
      <w:r>
        <w:t xml:space="preserve">For this secondary outcome, the above parameters with univariable P&lt;0.2 underwent stepwise forward selection. The final model includes </w:t>
      </w:r>
      <w:r>
        <w:t>only</w:t>
      </w:r>
      <w:r>
        <w:t xml:space="preserve"> “high or very high” HFA-ICOS risk</w:t>
      </w:r>
      <w:r>
        <w:rPr>
          <w:rFonts w:cstheme="minorBidi"/>
          <w:color w:val="000000"/>
          <w:sz w:val="22"/>
          <w:szCs w:val="22"/>
          <w:lang w:val="en-CA" w:eastAsia="en-US"/>
        </w:rPr>
        <w:t>. Other parameters are no longer significant in the multivariable model.</w:t>
      </w:r>
    </w:p>
    <w:p w14:paraId="2BCE3FA8" w14:textId="77777777" w:rsidR="00AC40A3" w:rsidRDefault="00AC40A3" w:rsidP="00AC40A3">
      <w:pPr>
        <w:pStyle w:val="NormalWeb"/>
        <w:shd w:val="clear" w:color="auto" w:fill="FFFFFF"/>
        <w:spacing w:before="0" w:beforeAutospacing="0" w:after="0" w:afterAutospacing="0"/>
        <w:rPr>
          <w:rFonts w:cstheme="minorBidi"/>
          <w:color w:val="000000"/>
          <w:sz w:val="22"/>
          <w:szCs w:val="22"/>
          <w:lang w:val="en-CA" w:eastAsia="en-US"/>
        </w:rPr>
      </w:pPr>
    </w:p>
    <w:p w14:paraId="226CCA1A" w14:textId="77777777" w:rsidR="00AC40A3" w:rsidRDefault="00AC40A3" w:rsidP="00AC40A3">
      <w:r>
        <w:rPr>
          <w:rFonts w:ascii="Times New Roman" w:hAnsi="Times New Roman" w:cs="Times New Roman"/>
          <w:sz w:val="24"/>
          <w:szCs w:val="24"/>
        </w:rPr>
        <w:t xml:space="preserve">Abbreviations: HR = hazard ratio, CI = confidence intervals, MUGA = multi-gated acquisition, ACE = angiotensin converting enzyme, HER2 = human epidermal growth factor receptor-2, </w:t>
      </w:r>
      <w:r w:rsidRPr="0023777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zh-CN"/>
        </w:rPr>
        <w:t>CTRCD</w:t>
      </w:r>
      <w:r>
        <w:rPr>
          <w:rFonts w:ascii="Times New Roman" w:hAnsi="Times New Roman" w:cs="Times New Roman"/>
          <w:sz w:val="24"/>
          <w:szCs w:val="24"/>
        </w:rPr>
        <w:t xml:space="preserve"> = cancer therapy related cardiac dysfunction, HFA-ICOS = </w:t>
      </w:r>
      <w:r>
        <w:rPr>
          <w:rFonts w:ascii="Georgia" w:hAnsi="Georgia"/>
          <w:color w:val="2E2E2E"/>
        </w:rPr>
        <w:t xml:space="preserve">European Society of Cardiology Heart Failure Association - International Cardio-Oncology Society. </w:t>
      </w:r>
    </w:p>
    <w:p w14:paraId="05992366" w14:textId="77777777" w:rsidR="003D3E6E" w:rsidRPr="00602C87" w:rsidRDefault="003D3E6E"/>
    <w:sectPr w:rsidR="003D3E6E" w:rsidRPr="00602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rriweather-Regular">
    <w:altName w:val="Merriweather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232"/>
    <w:rsid w:val="0003468F"/>
    <w:rsid w:val="000358D5"/>
    <w:rsid w:val="000445FB"/>
    <w:rsid w:val="00071FA8"/>
    <w:rsid w:val="00091F43"/>
    <w:rsid w:val="000B7670"/>
    <w:rsid w:val="000E64BD"/>
    <w:rsid w:val="00133198"/>
    <w:rsid w:val="001412BA"/>
    <w:rsid w:val="001530DD"/>
    <w:rsid w:val="00172B10"/>
    <w:rsid w:val="001A09CE"/>
    <w:rsid w:val="001A0B51"/>
    <w:rsid w:val="001E49E9"/>
    <w:rsid w:val="001F3216"/>
    <w:rsid w:val="00240E9B"/>
    <w:rsid w:val="002425E7"/>
    <w:rsid w:val="00351E23"/>
    <w:rsid w:val="003D3E6E"/>
    <w:rsid w:val="003E30E1"/>
    <w:rsid w:val="003E5B5E"/>
    <w:rsid w:val="00424DA0"/>
    <w:rsid w:val="00477515"/>
    <w:rsid w:val="00495C8C"/>
    <w:rsid w:val="004F40E1"/>
    <w:rsid w:val="005209F3"/>
    <w:rsid w:val="005E31F8"/>
    <w:rsid w:val="00602C87"/>
    <w:rsid w:val="00627239"/>
    <w:rsid w:val="0064351F"/>
    <w:rsid w:val="006935B2"/>
    <w:rsid w:val="006B46FC"/>
    <w:rsid w:val="00711938"/>
    <w:rsid w:val="007412B7"/>
    <w:rsid w:val="00745277"/>
    <w:rsid w:val="0076029A"/>
    <w:rsid w:val="007926DC"/>
    <w:rsid w:val="007A36F0"/>
    <w:rsid w:val="00867E15"/>
    <w:rsid w:val="00944764"/>
    <w:rsid w:val="00984247"/>
    <w:rsid w:val="00A05232"/>
    <w:rsid w:val="00A057C7"/>
    <w:rsid w:val="00A1398A"/>
    <w:rsid w:val="00A5222E"/>
    <w:rsid w:val="00AA6FBE"/>
    <w:rsid w:val="00AC40A3"/>
    <w:rsid w:val="00B523AE"/>
    <w:rsid w:val="00B87372"/>
    <w:rsid w:val="00BC79F6"/>
    <w:rsid w:val="00C1615F"/>
    <w:rsid w:val="00C4435F"/>
    <w:rsid w:val="00C46EEA"/>
    <w:rsid w:val="00C85A3B"/>
    <w:rsid w:val="00CC6FA0"/>
    <w:rsid w:val="00CF19A9"/>
    <w:rsid w:val="00D10FDE"/>
    <w:rsid w:val="00D456D7"/>
    <w:rsid w:val="00D73D97"/>
    <w:rsid w:val="00DC6374"/>
    <w:rsid w:val="00E21507"/>
    <w:rsid w:val="00EE12C2"/>
    <w:rsid w:val="00EF231B"/>
    <w:rsid w:val="00EF7B47"/>
    <w:rsid w:val="00F6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109D6"/>
  <w15:chartTrackingRefBased/>
  <w15:docId w15:val="{99A5B2A0-9A7A-4D2B-B67E-78D4AD3E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Merriweather-Regular"/>
        <w:color w:val="2A2A2A"/>
        <w:sz w:val="24"/>
        <w:szCs w:val="23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32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52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53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0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0DD"/>
    <w:rPr>
      <w:rFonts w:asciiTheme="minorHAnsi" w:eastAsiaTheme="minorHAnsi" w:hAnsiTheme="minorHAnsi" w:cstheme="minorBidi"/>
      <w:color w:val="auto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0DD"/>
    <w:rPr>
      <w:rFonts w:asciiTheme="minorHAnsi" w:eastAsiaTheme="minorHAnsi" w:hAnsiTheme="minorHAnsi" w:cstheme="minorBidi"/>
      <w:b/>
      <w:bCs/>
      <w:color w:val="auto"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0DD"/>
    <w:rPr>
      <w:rFonts w:ascii="Segoe UI" w:eastAsiaTheme="minorHAnsi" w:hAnsi="Segoe UI" w:cs="Segoe UI"/>
      <w:color w:val="auto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3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23</Words>
  <Characters>1324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ingyu</dc:creator>
  <cp:keywords/>
  <dc:description/>
  <cp:lastModifiedBy>Ian Paterson</cp:lastModifiedBy>
  <cp:revision>2</cp:revision>
  <dcterms:created xsi:type="dcterms:W3CDTF">2023-06-20T04:26:00Z</dcterms:created>
  <dcterms:modified xsi:type="dcterms:W3CDTF">2023-06-20T04:26:00Z</dcterms:modified>
</cp:coreProperties>
</file>